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623A" w:rsidRPr="00665C16" w:rsidRDefault="00BD623A" w:rsidP="00BD623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65C16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C050F6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665C16">
        <w:rPr>
          <w:rFonts w:ascii="Times New Roman" w:hAnsi="Times New Roman" w:cs="Times New Roman" w:hint="eastAsia"/>
          <w:b/>
          <w:sz w:val="24"/>
          <w:szCs w:val="24"/>
        </w:rPr>
        <w:t xml:space="preserve">. Variants of </w:t>
      </w:r>
      <w:proofErr w:type="spellStart"/>
      <w:r w:rsidRPr="00665C16">
        <w:rPr>
          <w:rFonts w:ascii="Times New Roman" w:hAnsi="Times New Roman" w:cs="Times New Roman" w:hint="eastAsia"/>
          <w:b/>
          <w:i/>
          <w:sz w:val="24"/>
          <w:szCs w:val="24"/>
        </w:rPr>
        <w:t>bla</w:t>
      </w:r>
      <w:r w:rsidRPr="00665C16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KPC</w:t>
      </w:r>
      <w:proofErr w:type="spellEnd"/>
      <w:r w:rsidRPr="00665C16">
        <w:rPr>
          <w:rFonts w:ascii="Times New Roman" w:hAnsi="Times New Roman" w:cs="Times New Roman" w:hint="eastAsia"/>
          <w:b/>
          <w:sz w:val="24"/>
          <w:szCs w:val="24"/>
        </w:rPr>
        <w:t xml:space="preserve">-carrying </w:t>
      </w:r>
      <w:r w:rsidRPr="00665C16">
        <w:rPr>
          <w:rFonts w:ascii="Times New Roman" w:hAnsi="Times New Roman" w:cs="Times New Roman"/>
          <w:b/>
          <w:sz w:val="24"/>
          <w:szCs w:val="24"/>
        </w:rPr>
        <w:t>Tn</w:t>
      </w:r>
      <w:r w:rsidRPr="00665C16">
        <w:rPr>
          <w:rFonts w:ascii="Times New Roman" w:hAnsi="Times New Roman" w:cs="Times New Roman"/>
          <w:b/>
          <w:i/>
          <w:sz w:val="24"/>
          <w:szCs w:val="24"/>
        </w:rPr>
        <w:t>4401</w:t>
      </w:r>
      <w:r w:rsidRPr="00665C16">
        <w:rPr>
          <w:rFonts w:ascii="Times New Roman" w:hAnsi="Times New Roman" w:cs="Times New Roman" w:hint="eastAsia"/>
          <w:b/>
          <w:sz w:val="24"/>
          <w:szCs w:val="24"/>
        </w:rPr>
        <w:t xml:space="preserve"> elements</w:t>
      </w:r>
    </w:p>
    <w:tbl>
      <w:tblPr>
        <w:tblStyle w:val="a7"/>
        <w:tblW w:w="9329" w:type="dxa"/>
        <w:jc w:val="center"/>
        <w:tblLook w:val="04A0"/>
      </w:tblPr>
      <w:tblGrid>
        <w:gridCol w:w="1593"/>
        <w:gridCol w:w="5197"/>
        <w:gridCol w:w="1623"/>
        <w:gridCol w:w="916"/>
      </w:tblGrid>
      <w:tr w:rsidR="00BD623A" w:rsidRPr="00665C16" w:rsidTr="006050BD">
        <w:trPr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BD623A" w:rsidRPr="00665C16" w:rsidRDefault="00BD623A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65C16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665C1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ansposon</w:t>
            </w:r>
            <w:proofErr w:type="spellEnd"/>
          </w:p>
        </w:tc>
        <w:tc>
          <w:tcPr>
            <w:tcW w:w="5197" w:type="dxa"/>
            <w:shd w:val="clear" w:color="auto" w:fill="auto"/>
            <w:vAlign w:val="center"/>
          </w:tcPr>
          <w:p w:rsidR="00BD623A" w:rsidRPr="00665C16" w:rsidRDefault="00BD623A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5C16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665C1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netic feature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623A" w:rsidRDefault="00BD623A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5C16">
              <w:rPr>
                <w:rFonts w:ascii="Times New Roman" w:hAnsi="Times New Roman" w:cs="Times New Roman"/>
                <w:b/>
                <w:sz w:val="24"/>
                <w:szCs w:val="24"/>
              </w:rPr>
              <w:t>Accession</w:t>
            </w:r>
            <w:r w:rsidRPr="00665C1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  <w:p w:rsidR="00BD623A" w:rsidRPr="00665C16" w:rsidRDefault="00BD623A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5C1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umber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BD623A" w:rsidRPr="00665C16" w:rsidRDefault="00BD623A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5C16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665C1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f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</w:t>
            </w:r>
          </w:p>
        </w:tc>
      </w:tr>
      <w:tr w:rsidR="00BD623A" w:rsidRPr="00665C16" w:rsidTr="006050BD">
        <w:trPr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BD623A" w:rsidRPr="00665C16" w:rsidRDefault="00BD623A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  <w:r w:rsidRPr="00665C16">
              <w:rPr>
                <w:rFonts w:ascii="Times New Roman" w:hAnsi="Times New Roman" w:cs="Times New Roman"/>
                <w:i/>
                <w:sz w:val="24"/>
                <w:szCs w:val="24"/>
              </w:rPr>
              <w:t>4401a</w:t>
            </w:r>
          </w:p>
        </w:tc>
        <w:tc>
          <w:tcPr>
            <w:tcW w:w="5197" w:type="dxa"/>
            <w:shd w:val="clear" w:color="auto" w:fill="auto"/>
            <w:vAlign w:val="center"/>
          </w:tcPr>
          <w:p w:rsidR="00BD623A" w:rsidRPr="00665C16" w:rsidRDefault="00BD623A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C16"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>-bp deletion</w:t>
            </w:r>
            <w:r w:rsidRPr="00665C16">
              <w:t xml:space="preserve"> </w:t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 xml:space="preserve">upstream of </w:t>
            </w:r>
            <w:proofErr w:type="spellStart"/>
            <w:r w:rsidRPr="00665C16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665C1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PC</w:t>
            </w:r>
            <w:proofErr w:type="spellEnd"/>
          </w:p>
        </w:tc>
        <w:tc>
          <w:tcPr>
            <w:tcW w:w="1623" w:type="dxa"/>
            <w:shd w:val="clear" w:color="auto" w:fill="auto"/>
            <w:vAlign w:val="center"/>
          </w:tcPr>
          <w:p w:rsidR="00BD623A" w:rsidRPr="00665C16" w:rsidRDefault="00BD623A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>EU176011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BD623A" w:rsidRPr="00665C16" w:rsidRDefault="00A916C9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C1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YWFzPC9BdXRob3I+PFllYXI+MjAwODwvWWVhcj48UmVj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</w:fldData>
              </w:fldChar>
            </w:r>
            <w:r w:rsidR="00201D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YWFzPC9BdXRob3I+PFllYXI+MjAwODwvWWVhcj48UmVj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</w:fldData>
              </w:fldChar>
            </w:r>
            <w:r w:rsidR="00201D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01DC8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Naas, 2008 #7152" w:history="1">
              <w:r w:rsidR="00201DC8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201DC8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D623A" w:rsidRPr="00665C16" w:rsidTr="006050BD">
        <w:trPr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BD623A" w:rsidRPr="00665C16" w:rsidRDefault="00BD623A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  <w:r w:rsidRPr="00665C16">
              <w:rPr>
                <w:rFonts w:ascii="Times New Roman" w:hAnsi="Times New Roman" w:cs="Times New Roman"/>
                <w:i/>
                <w:sz w:val="24"/>
                <w:szCs w:val="24"/>
              </w:rPr>
              <w:t>4401b</w:t>
            </w:r>
          </w:p>
        </w:tc>
        <w:tc>
          <w:tcPr>
            <w:tcW w:w="5197" w:type="dxa"/>
            <w:shd w:val="clear" w:color="auto" w:fill="auto"/>
            <w:vAlign w:val="center"/>
          </w:tcPr>
          <w:p w:rsidR="00BD623A" w:rsidRPr="00665C16" w:rsidRDefault="00BD623A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>no deletion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623A" w:rsidRPr="00665C16" w:rsidRDefault="00BD623A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 xml:space="preserve">EU176014 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BD623A" w:rsidRPr="00665C16" w:rsidRDefault="00A916C9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C1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YWFzPC9BdXRob3I+PFllYXI+MjAwODwvWWVhcj48UmVj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</w:fldData>
              </w:fldChar>
            </w:r>
            <w:r w:rsidR="00201D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YWFzPC9BdXRob3I+PFllYXI+MjAwODwvWWVhcj48UmVj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</w:fldData>
              </w:fldChar>
            </w:r>
            <w:r w:rsidR="00201D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01DC8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Naas, 2008 #7152" w:history="1">
              <w:r w:rsidR="00201DC8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201DC8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D623A" w:rsidRPr="00665C16" w:rsidTr="006050BD">
        <w:trPr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BD623A" w:rsidRPr="00665C16" w:rsidRDefault="00BD623A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  <w:r w:rsidRPr="00665C16">
              <w:rPr>
                <w:rFonts w:ascii="Times New Roman" w:hAnsi="Times New Roman" w:cs="Times New Roman"/>
                <w:i/>
                <w:sz w:val="24"/>
                <w:szCs w:val="24"/>
              </w:rPr>
              <w:t>4401c</w:t>
            </w:r>
          </w:p>
        </w:tc>
        <w:tc>
          <w:tcPr>
            <w:tcW w:w="5197" w:type="dxa"/>
            <w:shd w:val="clear" w:color="auto" w:fill="auto"/>
            <w:vAlign w:val="center"/>
          </w:tcPr>
          <w:p w:rsidR="00BD623A" w:rsidRPr="00665C16" w:rsidRDefault="00BD623A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>215-bp deletion</w:t>
            </w:r>
            <w:r w:rsidRPr="00665C16">
              <w:t xml:space="preserve"> </w:t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 xml:space="preserve">upstream of </w:t>
            </w:r>
            <w:proofErr w:type="spellStart"/>
            <w:r w:rsidRPr="00665C16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665C1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PC</w:t>
            </w:r>
            <w:proofErr w:type="spellEnd"/>
          </w:p>
        </w:tc>
        <w:tc>
          <w:tcPr>
            <w:tcW w:w="1623" w:type="dxa"/>
            <w:shd w:val="clear" w:color="auto" w:fill="auto"/>
            <w:vAlign w:val="center"/>
          </w:tcPr>
          <w:p w:rsidR="00BD623A" w:rsidRPr="00665C16" w:rsidRDefault="00BD623A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>DQ989640</w:t>
            </w:r>
            <w:r w:rsidRPr="00665C1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BD623A" w:rsidRPr="00665C16" w:rsidRDefault="00BD623A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e</w:t>
            </w:r>
          </w:p>
        </w:tc>
      </w:tr>
      <w:tr w:rsidR="00BD623A" w:rsidRPr="00665C16" w:rsidTr="006050BD">
        <w:trPr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BD623A" w:rsidRPr="00665C16" w:rsidRDefault="00BD623A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  <w:r w:rsidRPr="00665C16">
              <w:rPr>
                <w:rFonts w:ascii="Times New Roman" w:hAnsi="Times New Roman" w:cs="Times New Roman"/>
                <w:i/>
                <w:sz w:val="24"/>
                <w:szCs w:val="24"/>
              </w:rPr>
              <w:t>4401d</w:t>
            </w:r>
          </w:p>
        </w:tc>
        <w:tc>
          <w:tcPr>
            <w:tcW w:w="5197" w:type="dxa"/>
            <w:shd w:val="clear" w:color="auto" w:fill="auto"/>
            <w:vAlign w:val="center"/>
          </w:tcPr>
          <w:p w:rsidR="00BD623A" w:rsidRPr="00665C16" w:rsidRDefault="00BD623A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>68-bp deletion</w:t>
            </w:r>
            <w:r w:rsidRPr="00665C16">
              <w:t xml:space="preserve"> </w:t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 xml:space="preserve">upstream of </w:t>
            </w:r>
            <w:proofErr w:type="spellStart"/>
            <w:r w:rsidRPr="00665C16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665C1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PC</w:t>
            </w:r>
            <w:proofErr w:type="spellEnd"/>
          </w:p>
        </w:tc>
        <w:tc>
          <w:tcPr>
            <w:tcW w:w="1623" w:type="dxa"/>
            <w:shd w:val="clear" w:color="auto" w:fill="auto"/>
            <w:vAlign w:val="center"/>
          </w:tcPr>
          <w:p w:rsidR="00BD623A" w:rsidRPr="00665C16" w:rsidRDefault="00A916C9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BD623A" w:rsidRPr="00665C16">
                <w:rPr>
                  <w:rFonts w:ascii="Times New Roman" w:hAnsi="Times New Roman" w:cs="Times New Roman"/>
                  <w:sz w:val="24"/>
                  <w:szCs w:val="24"/>
                </w:rPr>
                <w:t>HM769262</w:t>
              </w:r>
            </w:hyperlink>
            <w:r w:rsidR="00BD623A" w:rsidRPr="00665C1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BD623A" w:rsidRPr="00665C16" w:rsidRDefault="00A916C9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C1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XRjaGVsPC9BdXRob3I+PFllYXI+MjAxMDwvWWVhcj48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==
</w:fldData>
              </w:fldChar>
            </w:r>
            <w:r w:rsidR="00201D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XRjaGVsPC9BdXRob3I+PFllYXI+MjAxMDwvWWVhcj48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==
</w:fldData>
              </w:fldChar>
            </w:r>
            <w:r w:rsidR="00201D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01DC8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Kitchel, 2010 #158180" w:history="1">
              <w:r w:rsidR="00201DC8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="00201DC8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D623A" w:rsidRPr="00665C16" w:rsidTr="006050BD">
        <w:trPr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BD623A" w:rsidRPr="00665C16" w:rsidRDefault="00BD623A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  <w:r w:rsidRPr="00665C16">
              <w:rPr>
                <w:rFonts w:ascii="Times New Roman" w:hAnsi="Times New Roman" w:cs="Times New Roman"/>
                <w:i/>
                <w:sz w:val="24"/>
                <w:szCs w:val="24"/>
              </w:rPr>
              <w:t>4401d</w:t>
            </w:r>
            <w:r w:rsidRPr="00665C16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5197" w:type="dxa"/>
            <w:shd w:val="clear" w:color="auto" w:fill="auto"/>
            <w:vAlign w:val="center"/>
          </w:tcPr>
          <w:p w:rsidR="00BD623A" w:rsidRPr="00665C16" w:rsidRDefault="00BD623A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 xml:space="preserve">Tn4401b </w:t>
            </w:r>
            <w:proofErr w:type="spellStart"/>
            <w:r w:rsidRPr="00665C16">
              <w:rPr>
                <w:rFonts w:ascii="Times New Roman" w:hAnsi="Times New Roman" w:cs="Times New Roman"/>
                <w:sz w:val="24"/>
                <w:szCs w:val="24"/>
              </w:rPr>
              <w:t>isoform</w:t>
            </w:r>
            <w:proofErr w:type="spellEnd"/>
            <w:r w:rsidRPr="00665C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5C1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with </w:t>
            </w:r>
            <w:proofErr w:type="spellStart"/>
            <w:r w:rsidRPr="00665C16">
              <w:rPr>
                <w:rFonts w:ascii="Times New Roman" w:hAnsi="Times New Roman" w:cs="Times New Roman"/>
                <w:i/>
                <w:sz w:val="24"/>
                <w:szCs w:val="24"/>
              </w:rPr>
              <w:t>tnpA</w:t>
            </w:r>
            <w:proofErr w:type="spellEnd"/>
            <w:r w:rsidRPr="00665C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5C1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d </w:t>
            </w:r>
            <w:proofErr w:type="spellStart"/>
            <w:r w:rsidRPr="00665C1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la</w:t>
            </w:r>
            <w:r w:rsidRPr="00665C16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KPC</w:t>
            </w:r>
            <w:proofErr w:type="spellEnd"/>
            <w:r w:rsidRPr="00665C1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 xml:space="preserve">truncated </w:t>
            </w:r>
            <w:r w:rsidRPr="00665C1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d </w:t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665C16">
              <w:rPr>
                <w:rFonts w:ascii="Times New Roman" w:hAnsi="Times New Roman" w:cs="Times New Roman"/>
                <w:i/>
                <w:sz w:val="24"/>
                <w:szCs w:val="24"/>
              </w:rPr>
              <w:t>Kpn7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665C16">
              <w:rPr>
                <w:rFonts w:ascii="Times New Roman" w:hAnsi="Times New Roman" w:cs="Times New Roman" w:hint="eastAsia"/>
                <w:sz w:val="24"/>
                <w:szCs w:val="24"/>
              </w:rPr>
              <w:t>deleted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623A" w:rsidRPr="00665C16" w:rsidRDefault="00BD623A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>JN974188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BD623A" w:rsidRPr="00665C16" w:rsidRDefault="00A916C9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C1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01D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en&lt;/Author&gt;&lt;Year&gt;2012&lt;/Year&gt;&lt;RecNum&gt;65356&lt;/RecNum&gt;&lt;DisplayText&gt;[3]&lt;/DisplayText&gt;&lt;record&gt;&lt;rec-number&gt;65356&lt;/rec-number&gt;&lt;foreign-keys&gt;&lt;key app="EN" db-id="pdzrdsvt1pwz5iestfm5rap2tsafevw9ff9e"&gt;65356&lt;/key&gt;&lt;/foreign-keys&gt;&lt;ref-type name="Journal Article"&gt;17&lt;/ref-type&gt;&lt;contributors&gt;&lt;authors&gt;&lt;author&gt;Chen, L.&lt;/author&gt;&lt;author&gt;Chavda, K. D.&lt;/author&gt;&lt;author&gt;Mediavilla, J. R.&lt;/author&gt;&lt;author&gt;Jacobs, M. R.&lt;/author&gt;&lt;author&gt;Levi, M. H.&lt;/author&gt;&lt;author&gt;Bonomo, R. A.&lt;/author&gt;&lt;author&gt;Kreiswirth, B. N.&lt;/author&gt;&lt;/authors&gt;&lt;/contributors&gt;&lt;auth-address&gt;Address correspondence to Barry N. Kreiswirth, kreiswba@umdnj.edu.&lt;/auth-address&gt;&lt;titles&gt;&lt;title&gt;Partial Excision of blaKPC from Tn4401 in Carbapenem-Resistant Klebsiella pneumoniae&lt;/title&gt;&lt;secondary-title&gt;Antimicrob Agents Chemother&lt;/secondary-title&gt;&lt;/titles&gt;&lt;periodical&gt;&lt;full-title&gt;Antimicrob Agents Chemother&lt;/full-title&gt;&lt;/periodical&gt;&lt;pages&gt;1635-8&lt;/pages&gt;&lt;volume&gt;56&lt;/volume&gt;&lt;number&gt;3&lt;/number&gt;&lt;edition&gt;2011/12/29&lt;/edition&gt;&lt;dates&gt;&lt;year&gt;2012&lt;/year&gt;&lt;pub-dates&gt;&lt;date&gt;Mar&lt;/date&gt;&lt;/pub-dates&gt;&lt;/dates&gt;&lt;isbn&gt;1098-6596 (Electronic)&amp;#xD;0066-4804 (Linking)&lt;/isbn&gt;&lt;accession-num&gt;22203593&lt;/accession-num&gt;&lt;urls&gt;&lt;related-urls&gt;&lt;url&gt;http://www.ncbi.nlm.nih.gov/entrez/query.fcgi?cmd=Retrieve&amp;amp;db=PubMed&amp;amp;dopt=Citation&amp;amp;list_uids=22203593&lt;/url&gt;&lt;/related-urls&gt;&lt;/urls&gt;&lt;electronic-resource-num&gt;AAC.06182-11 [pii]&amp;#xD;10.1128/AAC.06182-11&lt;/electronic-resource-num&gt;&lt;language&gt;eng&lt;/language&gt;&lt;/record&gt;&lt;/Cite&gt;&lt;/EndNote&gt;</w:instrText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01DC8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Chen, 2012 #65356" w:history="1">
              <w:r w:rsidR="00201DC8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="00201DC8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D623A" w:rsidRPr="00665C16" w:rsidTr="006050BD">
        <w:trPr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BD623A" w:rsidRPr="00665C16" w:rsidRDefault="00BD623A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  <w:r w:rsidRPr="00665C16">
              <w:rPr>
                <w:rFonts w:ascii="Times New Roman" w:hAnsi="Times New Roman" w:cs="Times New Roman"/>
                <w:i/>
                <w:sz w:val="24"/>
                <w:szCs w:val="24"/>
              </w:rPr>
              <w:t>4401e</w:t>
            </w:r>
          </w:p>
        </w:tc>
        <w:tc>
          <w:tcPr>
            <w:tcW w:w="5197" w:type="dxa"/>
            <w:shd w:val="clear" w:color="auto" w:fill="auto"/>
            <w:vAlign w:val="center"/>
          </w:tcPr>
          <w:p w:rsidR="00BD623A" w:rsidRPr="00665C16" w:rsidRDefault="00BD623A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>255-bp deletion</w:t>
            </w:r>
            <w:r w:rsidRPr="00665C16">
              <w:t xml:space="preserve"> </w:t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 xml:space="preserve">upstream of </w:t>
            </w:r>
            <w:proofErr w:type="spellStart"/>
            <w:r w:rsidRPr="00665C16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665C1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PC</w:t>
            </w:r>
            <w:proofErr w:type="spellEnd"/>
          </w:p>
        </w:tc>
        <w:tc>
          <w:tcPr>
            <w:tcW w:w="1623" w:type="dxa"/>
            <w:shd w:val="clear" w:color="auto" w:fill="auto"/>
            <w:vAlign w:val="center"/>
          </w:tcPr>
          <w:p w:rsidR="00BD623A" w:rsidRPr="00665C16" w:rsidRDefault="00BD623A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:rsidR="00BD623A" w:rsidRPr="00665C16" w:rsidRDefault="00A916C9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C1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01D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itchel&lt;/Author&gt;&lt;Year&gt;2009&lt;/Year&gt;&lt;RecNum&gt;6312&lt;/RecNum&gt;&lt;DisplayText&gt;[4]&lt;/DisplayText&gt;&lt;record&gt;&lt;rec-number&gt;6312&lt;/rec-number&gt;&lt;foreign-keys&gt;&lt;key app="EN" db-id="pdzrdsvt1pwz5iestfm5rap2tsafevw9ff9e"&gt;6312&lt;/key&gt;&lt;/foreign-keys&gt;&lt;ref-type name="Journal Article"&gt;17&lt;/ref-type&gt;&lt;contributors&gt;&lt;authors&gt;&lt;author&gt;Kitchel, B.&lt;/author&gt;&lt;author&gt;Rasheed, J. K.&lt;/author&gt;&lt;author&gt;Patel, J. B.&lt;/author&gt;&lt;author&gt;Srinivasan, A.&lt;/author&gt;&lt;author&gt;Navon-Venezia, S.&lt;/author&gt;&lt;author&gt;Carmeli, Y.&lt;/author&gt;&lt;author&gt;Brolund, A.&lt;/author&gt;&lt;author&gt;Giske, C. G.&lt;/author&gt;&lt;/authors&gt;&lt;/contributors&gt;&lt;auth-address&gt;Division of Healthcare Quality Promotion, Centers for Disease Control and Prevention, Atlanta, Georgia, USA. bkitchel@cdc.gov&lt;/auth-address&gt;&lt;titles&gt;&lt;title&gt;Molecular epidemiology of KPC-producing Klebsiella pneumoniae isolates in the United States: clonal expansion of multilocus sequence type 258&lt;/title&gt;&lt;secondary-title&gt;Antimicrob Agents Chemother&lt;/secondary-title&gt;&lt;/titles&gt;&lt;periodical&gt;&lt;full-title&gt;Antimicrob Agents Chemother&lt;/full-title&gt;&lt;/periodical&gt;&lt;pages&gt;3365-70&lt;/pages&gt;&lt;volume&gt;53&lt;/volume&gt;&lt;number&gt;8&lt;/number&gt;&lt;keywords&gt;&lt;keyword&gt;Bacterial Proteins/metabolism&lt;/keyword&gt;&lt;keyword&gt;Bacterial Typing Techniques&lt;/keyword&gt;&lt;keyword&gt;Electrophoresis, Gel, Pulsed-Field/*methods&lt;/keyword&gt;&lt;keyword&gt;Enterobacteriaceae/classification/enzymology/genetics&lt;/keyword&gt;&lt;keyword&gt;Geography&lt;/keyword&gt;&lt;keyword&gt;Klebsiella pneumoniae/classification/*enzymology/*genetics&lt;/keyword&gt;&lt;keyword&gt;*Molecular Epidemiology&lt;/keyword&gt;&lt;keyword&gt;Phylogeny&lt;/keyword&gt;&lt;keyword&gt;Sequence Analysis, DNA&lt;/keyword&gt;&lt;keyword&gt;United States&lt;/keyword&gt;&lt;keyword&gt;beta-Lactamases/metabolism&lt;/keyword&gt;&lt;/keywords&gt;&lt;dates&gt;&lt;year&gt;2009&lt;/year&gt;&lt;pub-dates&gt;&lt;date&gt;Aug&lt;/date&gt;&lt;/pub-dates&gt;&lt;/dates&gt;&lt;accession-num&gt;19506063&lt;/accession-num&gt;&lt;urls&gt;&lt;related-urls&gt;&lt;url&gt;http://www.ncbi.nlm.nih.gov/entrez/query.fcgi?cmd=Retrieve&amp;amp;db=PubMed&amp;amp;dopt=Citation&amp;amp;list_uids=19506063 &lt;/url&gt;&lt;/related-urls&gt;&lt;/urls&gt;&lt;/record&gt;&lt;/Cite&gt;&lt;/EndNote&gt;</w:instrText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01DC8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" w:tooltip="Kitchel, 2009 #6312" w:history="1">
              <w:r w:rsidR="00201DC8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="00201DC8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D623A" w:rsidRPr="00665C16" w:rsidTr="006050BD">
        <w:trPr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BD623A" w:rsidRPr="00665C16" w:rsidRDefault="00BD623A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  <w:r w:rsidRPr="00665C16">
              <w:rPr>
                <w:rFonts w:ascii="Times New Roman" w:hAnsi="Times New Roman" w:cs="Times New Roman"/>
                <w:i/>
                <w:sz w:val="24"/>
                <w:szCs w:val="24"/>
              </w:rPr>
              <w:t>4401f</w:t>
            </w:r>
          </w:p>
        </w:tc>
        <w:tc>
          <w:tcPr>
            <w:tcW w:w="5197" w:type="dxa"/>
            <w:shd w:val="clear" w:color="auto" w:fill="auto"/>
            <w:vAlign w:val="center"/>
          </w:tcPr>
          <w:p w:rsidR="00BD623A" w:rsidRPr="00665C16" w:rsidRDefault="00BD623A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 xml:space="preserve">a Tn4401b </w:t>
            </w:r>
            <w:proofErr w:type="spellStart"/>
            <w:r w:rsidRPr="00665C16">
              <w:rPr>
                <w:rFonts w:ascii="Times New Roman" w:hAnsi="Times New Roman" w:cs="Times New Roman"/>
                <w:sz w:val="24"/>
                <w:szCs w:val="24"/>
              </w:rPr>
              <w:t>isoform</w:t>
            </w:r>
            <w:proofErr w:type="spellEnd"/>
            <w:r w:rsidRPr="00665C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5C1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with </w:t>
            </w:r>
            <w:proofErr w:type="spellStart"/>
            <w:r w:rsidRPr="00665C16">
              <w:rPr>
                <w:rFonts w:ascii="Times New Roman" w:hAnsi="Times New Roman" w:cs="Times New Roman"/>
                <w:i/>
                <w:sz w:val="24"/>
                <w:szCs w:val="24"/>
              </w:rPr>
              <w:t>tnpA</w:t>
            </w:r>
            <w:proofErr w:type="spellEnd"/>
            <w:r w:rsidRPr="00665C1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 xml:space="preserve">truncated </w:t>
            </w:r>
            <w:r w:rsidRPr="00665C1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d </w:t>
            </w:r>
            <w:proofErr w:type="spellStart"/>
            <w:r w:rsidRPr="00665C16">
              <w:rPr>
                <w:rFonts w:ascii="Times New Roman" w:hAnsi="Times New Roman" w:cs="Times New Roman"/>
                <w:i/>
                <w:sz w:val="24"/>
                <w:szCs w:val="24"/>
              </w:rPr>
              <w:t>tnpR</w:t>
            </w:r>
            <w:proofErr w:type="spellEnd"/>
            <w:r w:rsidRPr="00665C1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eleted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623A" w:rsidRPr="00665C16" w:rsidRDefault="00BD623A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>JQ837276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BD623A" w:rsidRPr="00665C16" w:rsidRDefault="00A916C9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C1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cnlhbnQ8L0F1dGhvcj48WWVhcj4yMDEzPC9ZZWFyPjxS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</w:fldData>
              </w:fldChar>
            </w:r>
            <w:r w:rsidR="00201D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cnlhbnQ8L0F1dGhvcj48WWVhcj4yMDEzPC9ZZWFyPjxS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</w:fldData>
              </w:fldChar>
            </w:r>
            <w:r w:rsidR="00201D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01DC8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Bryant, 2013 #158176" w:history="1">
              <w:r w:rsidR="00201DC8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="00201DC8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D623A" w:rsidRPr="00665C16" w:rsidTr="006050BD">
        <w:trPr>
          <w:jc w:val="center"/>
        </w:trPr>
        <w:tc>
          <w:tcPr>
            <w:tcW w:w="1593" w:type="dxa"/>
            <w:shd w:val="clear" w:color="auto" w:fill="auto"/>
            <w:vAlign w:val="center"/>
          </w:tcPr>
          <w:p w:rsidR="00BD623A" w:rsidRPr="00665C16" w:rsidRDefault="00BD623A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  <w:r w:rsidRPr="00665C16">
              <w:rPr>
                <w:rFonts w:ascii="Times New Roman" w:hAnsi="Times New Roman" w:cs="Times New Roman"/>
                <w:i/>
                <w:sz w:val="24"/>
                <w:szCs w:val="24"/>
              </w:rPr>
              <w:t>4401g</w:t>
            </w:r>
          </w:p>
        </w:tc>
        <w:tc>
          <w:tcPr>
            <w:tcW w:w="5197" w:type="dxa"/>
            <w:shd w:val="clear" w:color="auto" w:fill="auto"/>
            <w:vAlign w:val="center"/>
          </w:tcPr>
          <w:p w:rsidR="00BD623A" w:rsidRPr="00665C16" w:rsidRDefault="00BD623A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 xml:space="preserve">a Tn4401b </w:t>
            </w:r>
            <w:proofErr w:type="spellStart"/>
            <w:r w:rsidRPr="00665C16">
              <w:rPr>
                <w:rFonts w:ascii="Times New Roman" w:hAnsi="Times New Roman" w:cs="Times New Roman"/>
                <w:sz w:val="24"/>
                <w:szCs w:val="24"/>
              </w:rPr>
              <w:t>isoform</w:t>
            </w:r>
            <w:proofErr w:type="spellEnd"/>
            <w:r w:rsidRPr="00665C16">
              <w:rPr>
                <w:rFonts w:ascii="Times New Roman" w:hAnsi="Times New Roman" w:cs="Times New Roman"/>
                <w:sz w:val="24"/>
                <w:szCs w:val="24"/>
              </w:rPr>
              <w:t xml:space="preserve"> wit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665C16">
              <w:rPr>
                <w:rFonts w:ascii="Times New Roman" w:hAnsi="Times New Roman" w:cs="Times New Roman"/>
                <w:i/>
                <w:sz w:val="24"/>
                <w:szCs w:val="24"/>
              </w:rPr>
              <w:t>tnpA</w:t>
            </w:r>
            <w:proofErr w:type="spellEnd"/>
            <w:r w:rsidRPr="00665C1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>truncated</w:t>
            </w:r>
            <w:r w:rsidRPr="00665C1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>due</w:t>
            </w:r>
            <w:r w:rsidRPr="00665C1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665C1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>insertion</w:t>
            </w:r>
            <w:r w:rsidRPr="00665C1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665C1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65C1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>256-bp</w:t>
            </w:r>
            <w:r w:rsidRPr="00665C1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D623A" w:rsidRPr="00665C16" w:rsidRDefault="00BD623A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C16">
              <w:rPr>
                <w:rFonts w:ascii="Times New Roman" w:hAnsi="Times New Roman" w:cs="Times New Roman"/>
                <w:sz w:val="24"/>
                <w:szCs w:val="24"/>
              </w:rPr>
              <w:t>KJ510411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BD623A" w:rsidRPr="00665C16" w:rsidRDefault="00A916C9" w:rsidP="00C050F6">
            <w:pPr>
              <w:spacing w:beforeLines="20" w:afterLines="20"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C1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1lbG5pdHNreTwvQXV0aG9yPjxZZWFyPjIwMTQ8L1ll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==
</w:fldData>
              </w:fldChar>
            </w:r>
            <w:r w:rsidR="00201D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1lbG5pdHNreTwvQXV0aG9yPjxZZWFyPjIwMTQ8L1ll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==
</w:fldData>
              </w:fldChar>
            </w:r>
            <w:r w:rsidR="00201D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01DC8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" w:tooltip="Chmelnitsky, 2014 #158611" w:history="1">
              <w:r w:rsidR="00201DC8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</w:t>
              </w:r>
            </w:hyperlink>
            <w:r w:rsidR="00201DC8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665C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BD623A" w:rsidRDefault="00BD623A" w:rsidP="00BD623A">
      <w:pPr>
        <w:jc w:val="center"/>
        <w:rPr>
          <w:rFonts w:ascii="Times New Roman" w:hAnsi="Times New Roman" w:cs="Times New Roman"/>
          <w:sz w:val="24"/>
          <w:szCs w:val="24"/>
        </w:rPr>
      </w:pPr>
      <w:r w:rsidRPr="00665C16">
        <w:rPr>
          <w:rFonts w:ascii="Times New Roman" w:hAnsi="Times New Roman" w:cs="Times New Roman"/>
          <w:sz w:val="24"/>
          <w:szCs w:val="24"/>
        </w:rPr>
        <w:t>Tn</w:t>
      </w:r>
      <w:r w:rsidRPr="00665C16">
        <w:rPr>
          <w:rFonts w:ascii="Times New Roman" w:hAnsi="Times New Roman" w:cs="Times New Roman"/>
          <w:i/>
          <w:sz w:val="24"/>
          <w:szCs w:val="24"/>
        </w:rPr>
        <w:t>4401d</w:t>
      </w:r>
      <w:r w:rsidRPr="00665C16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&amp;</w:t>
      </w:r>
      <w:r w:rsidRPr="00665C16">
        <w:rPr>
          <w:rFonts w:ascii="Times New Roman" w:eastAsia="宋体" w:hAnsi="Times New Roman" w:cs="Times New Roman"/>
          <w:sz w:val="24"/>
          <w:szCs w:val="24"/>
        </w:rPr>
        <w:t>: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a separate designation of </w:t>
      </w:r>
      <w:r w:rsidRPr="00665C16">
        <w:rPr>
          <w:rFonts w:ascii="Times New Roman" w:eastAsia="宋体" w:hAnsi="Times New Roman" w:cs="Times New Roman"/>
          <w:sz w:val="24"/>
          <w:szCs w:val="24"/>
        </w:rPr>
        <w:t>Tn</w:t>
      </w:r>
      <w:r w:rsidRPr="000D389C">
        <w:rPr>
          <w:rFonts w:ascii="Times New Roman" w:eastAsia="宋体" w:hAnsi="Times New Roman" w:cs="Times New Roman"/>
          <w:i/>
          <w:sz w:val="24"/>
          <w:szCs w:val="24"/>
        </w:rPr>
        <w:t>4401d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7650AC" w:rsidRPr="00BD623A" w:rsidRDefault="007650AC" w:rsidP="007650AC">
      <w:pPr>
        <w:widowControl/>
        <w:jc w:val="center"/>
        <w:rPr>
          <w:rFonts w:ascii="Times New Roman" w:hAnsi="Times New Roman"/>
          <w:szCs w:val="21"/>
        </w:rPr>
      </w:pPr>
    </w:p>
    <w:p w:rsidR="000719D9" w:rsidRDefault="000719D9" w:rsidP="00201DC8">
      <w:pPr>
        <w:widowControl/>
        <w:jc w:val="left"/>
      </w:pPr>
    </w:p>
    <w:p w:rsidR="00201DC8" w:rsidRDefault="00201DC8" w:rsidP="00201DC8">
      <w:pPr>
        <w:widowControl/>
        <w:jc w:val="left"/>
      </w:pPr>
    </w:p>
    <w:p w:rsidR="003438A4" w:rsidRDefault="003438A4" w:rsidP="003438A4">
      <w:pPr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 w:rsidRPr="003438A4">
        <w:rPr>
          <w:rFonts w:ascii="Times New Roman" w:hAnsi="Times New Roman" w:cs="Times New Roman"/>
          <w:b/>
          <w:noProof/>
          <w:sz w:val="24"/>
          <w:szCs w:val="24"/>
        </w:rPr>
        <w:t>References</w:t>
      </w:r>
    </w:p>
    <w:p w:rsidR="00201DC8" w:rsidRPr="00201DC8" w:rsidRDefault="00A916C9" w:rsidP="00201DC8">
      <w:pPr>
        <w:ind w:left="720" w:hanging="720"/>
        <w:rPr>
          <w:rFonts w:ascii="Calibri" w:hAnsi="Calibri"/>
          <w:noProof/>
          <w:sz w:val="20"/>
        </w:rPr>
      </w:pPr>
      <w:r>
        <w:rPr>
          <w:noProof/>
        </w:rPr>
        <w:fldChar w:fldCharType="begin"/>
      </w:r>
      <w:r w:rsidR="003438A4">
        <w:rPr>
          <w:noProof/>
        </w:rPr>
        <w:instrText xml:space="preserve"> ADDIN EN.REFLIST </w:instrText>
      </w:r>
      <w:r>
        <w:rPr>
          <w:noProof/>
        </w:rPr>
        <w:fldChar w:fldCharType="separate"/>
      </w:r>
      <w:bookmarkStart w:id="0" w:name="_ENREF_1"/>
      <w:r w:rsidR="00201DC8" w:rsidRPr="00201DC8">
        <w:rPr>
          <w:rFonts w:ascii="Calibri" w:hAnsi="Calibri"/>
          <w:noProof/>
          <w:sz w:val="20"/>
        </w:rPr>
        <w:t>1.</w:t>
      </w:r>
      <w:r w:rsidR="00201DC8" w:rsidRPr="00201DC8">
        <w:rPr>
          <w:rFonts w:ascii="Calibri" w:hAnsi="Calibri"/>
          <w:noProof/>
          <w:sz w:val="20"/>
        </w:rPr>
        <w:tab/>
        <w:t xml:space="preserve">Naas T, Cuzon G, Villegas MV, Lartigue MF, Quinn JP, Nordmann P: </w:t>
      </w:r>
      <w:r w:rsidR="00201DC8" w:rsidRPr="00201DC8">
        <w:rPr>
          <w:rFonts w:ascii="Calibri" w:hAnsi="Calibri"/>
          <w:b/>
          <w:noProof/>
          <w:sz w:val="20"/>
        </w:rPr>
        <w:t>Genetic structures at the origin of acquisition of the beta-lactamase bla KPC gene</w:t>
      </w:r>
      <w:r w:rsidR="00201DC8" w:rsidRPr="00201DC8">
        <w:rPr>
          <w:rFonts w:ascii="Calibri" w:hAnsi="Calibri"/>
          <w:noProof/>
          <w:sz w:val="20"/>
        </w:rPr>
        <w:t xml:space="preserve">. </w:t>
      </w:r>
      <w:r w:rsidR="00201DC8" w:rsidRPr="00201DC8">
        <w:rPr>
          <w:rFonts w:ascii="Calibri" w:hAnsi="Calibri"/>
          <w:i/>
          <w:noProof/>
          <w:sz w:val="20"/>
        </w:rPr>
        <w:t xml:space="preserve">Antimicrob Agents Chemother </w:t>
      </w:r>
      <w:r w:rsidR="00201DC8" w:rsidRPr="00201DC8">
        <w:rPr>
          <w:rFonts w:ascii="Calibri" w:hAnsi="Calibri"/>
          <w:noProof/>
          <w:sz w:val="20"/>
        </w:rPr>
        <w:t xml:space="preserve">2008, </w:t>
      </w:r>
      <w:r w:rsidR="00201DC8" w:rsidRPr="00201DC8">
        <w:rPr>
          <w:rFonts w:ascii="Calibri" w:hAnsi="Calibri"/>
          <w:b/>
          <w:noProof/>
          <w:sz w:val="20"/>
        </w:rPr>
        <w:t>52</w:t>
      </w:r>
      <w:r w:rsidR="00201DC8" w:rsidRPr="00201DC8">
        <w:rPr>
          <w:rFonts w:ascii="Calibri" w:hAnsi="Calibri"/>
          <w:noProof/>
          <w:sz w:val="20"/>
        </w:rPr>
        <w:t>(4):1257-1263.</w:t>
      </w:r>
      <w:bookmarkEnd w:id="0"/>
    </w:p>
    <w:p w:rsidR="00201DC8" w:rsidRPr="00201DC8" w:rsidRDefault="00201DC8" w:rsidP="00201DC8">
      <w:pPr>
        <w:ind w:left="720" w:hanging="720"/>
        <w:rPr>
          <w:rFonts w:ascii="Calibri" w:hAnsi="Calibri"/>
          <w:noProof/>
          <w:sz w:val="20"/>
        </w:rPr>
      </w:pPr>
      <w:bookmarkStart w:id="1" w:name="_ENREF_2"/>
      <w:r w:rsidRPr="00201DC8">
        <w:rPr>
          <w:rFonts w:ascii="Calibri" w:hAnsi="Calibri"/>
          <w:noProof/>
          <w:sz w:val="20"/>
        </w:rPr>
        <w:t>2.</w:t>
      </w:r>
      <w:r w:rsidRPr="00201DC8">
        <w:rPr>
          <w:rFonts w:ascii="Calibri" w:hAnsi="Calibri"/>
          <w:noProof/>
          <w:sz w:val="20"/>
        </w:rPr>
        <w:tab/>
        <w:t xml:space="preserve">Kitchel B, Rasheed JK, Endimiani A, Hujer AM, Anderson KF, Bonomo RA, Patel JB: </w:t>
      </w:r>
      <w:r w:rsidRPr="00201DC8">
        <w:rPr>
          <w:rFonts w:ascii="Calibri" w:hAnsi="Calibri"/>
          <w:b/>
          <w:noProof/>
          <w:sz w:val="20"/>
        </w:rPr>
        <w:t>Genetic factors associated with elevated carbapenem resistance in KPC-producing Klebsiella pneumoniae</w:t>
      </w:r>
      <w:r w:rsidRPr="00201DC8">
        <w:rPr>
          <w:rFonts w:ascii="Calibri" w:hAnsi="Calibri"/>
          <w:noProof/>
          <w:sz w:val="20"/>
        </w:rPr>
        <w:t xml:space="preserve">. </w:t>
      </w:r>
      <w:r w:rsidRPr="00201DC8">
        <w:rPr>
          <w:rFonts w:ascii="Calibri" w:hAnsi="Calibri"/>
          <w:i/>
          <w:noProof/>
          <w:sz w:val="20"/>
        </w:rPr>
        <w:t xml:space="preserve">Antimicrob Agents Chemother </w:t>
      </w:r>
      <w:r w:rsidRPr="00201DC8">
        <w:rPr>
          <w:rFonts w:ascii="Calibri" w:hAnsi="Calibri"/>
          <w:noProof/>
          <w:sz w:val="20"/>
        </w:rPr>
        <w:t xml:space="preserve">2010, </w:t>
      </w:r>
      <w:r w:rsidRPr="00201DC8">
        <w:rPr>
          <w:rFonts w:ascii="Calibri" w:hAnsi="Calibri"/>
          <w:b/>
          <w:noProof/>
          <w:sz w:val="20"/>
        </w:rPr>
        <w:t>54</w:t>
      </w:r>
      <w:r w:rsidRPr="00201DC8">
        <w:rPr>
          <w:rFonts w:ascii="Calibri" w:hAnsi="Calibri"/>
          <w:noProof/>
          <w:sz w:val="20"/>
        </w:rPr>
        <w:t>(10):4201-4207.</w:t>
      </w:r>
      <w:bookmarkEnd w:id="1"/>
    </w:p>
    <w:p w:rsidR="00201DC8" w:rsidRPr="00201DC8" w:rsidRDefault="00201DC8" w:rsidP="00201DC8">
      <w:pPr>
        <w:ind w:left="720" w:hanging="720"/>
        <w:rPr>
          <w:rFonts w:ascii="Calibri" w:hAnsi="Calibri"/>
          <w:noProof/>
          <w:sz w:val="20"/>
        </w:rPr>
      </w:pPr>
      <w:bookmarkStart w:id="2" w:name="_ENREF_3"/>
      <w:r w:rsidRPr="00201DC8">
        <w:rPr>
          <w:rFonts w:ascii="Calibri" w:hAnsi="Calibri"/>
          <w:noProof/>
          <w:sz w:val="20"/>
        </w:rPr>
        <w:t>3.</w:t>
      </w:r>
      <w:r w:rsidRPr="00201DC8">
        <w:rPr>
          <w:rFonts w:ascii="Calibri" w:hAnsi="Calibri"/>
          <w:noProof/>
          <w:sz w:val="20"/>
        </w:rPr>
        <w:tab/>
        <w:t xml:space="preserve">Chen L, Chavda KD, Mediavilla JR, Jacobs MR, Levi MH, Bonomo RA, Kreiswirth BN: </w:t>
      </w:r>
      <w:r w:rsidRPr="00201DC8">
        <w:rPr>
          <w:rFonts w:ascii="Calibri" w:hAnsi="Calibri"/>
          <w:b/>
          <w:noProof/>
          <w:sz w:val="20"/>
        </w:rPr>
        <w:t>Partial Excision of blaKPC from Tn4401 in Carbapenem-Resistant Klebsiella pneumoniae</w:t>
      </w:r>
      <w:r w:rsidRPr="00201DC8">
        <w:rPr>
          <w:rFonts w:ascii="Calibri" w:hAnsi="Calibri"/>
          <w:noProof/>
          <w:sz w:val="20"/>
        </w:rPr>
        <w:t xml:space="preserve">. </w:t>
      </w:r>
      <w:r w:rsidRPr="00201DC8">
        <w:rPr>
          <w:rFonts w:ascii="Calibri" w:hAnsi="Calibri"/>
          <w:i/>
          <w:noProof/>
          <w:sz w:val="20"/>
        </w:rPr>
        <w:t xml:space="preserve">Antimicrob Agents Chemother </w:t>
      </w:r>
      <w:r w:rsidRPr="00201DC8">
        <w:rPr>
          <w:rFonts w:ascii="Calibri" w:hAnsi="Calibri"/>
          <w:noProof/>
          <w:sz w:val="20"/>
        </w:rPr>
        <w:t xml:space="preserve">2012, </w:t>
      </w:r>
      <w:r w:rsidRPr="00201DC8">
        <w:rPr>
          <w:rFonts w:ascii="Calibri" w:hAnsi="Calibri"/>
          <w:b/>
          <w:noProof/>
          <w:sz w:val="20"/>
        </w:rPr>
        <w:t>56</w:t>
      </w:r>
      <w:r w:rsidRPr="00201DC8">
        <w:rPr>
          <w:rFonts w:ascii="Calibri" w:hAnsi="Calibri"/>
          <w:noProof/>
          <w:sz w:val="20"/>
        </w:rPr>
        <w:t>(3):1635-1638.</w:t>
      </w:r>
      <w:bookmarkEnd w:id="2"/>
    </w:p>
    <w:p w:rsidR="00201DC8" w:rsidRPr="00201DC8" w:rsidRDefault="00201DC8" w:rsidP="00201DC8">
      <w:pPr>
        <w:ind w:left="720" w:hanging="720"/>
        <w:rPr>
          <w:rFonts w:ascii="Calibri" w:hAnsi="Calibri"/>
          <w:noProof/>
          <w:sz w:val="20"/>
        </w:rPr>
      </w:pPr>
      <w:bookmarkStart w:id="3" w:name="_ENREF_4"/>
      <w:r w:rsidRPr="00201DC8">
        <w:rPr>
          <w:rFonts w:ascii="Calibri" w:hAnsi="Calibri"/>
          <w:noProof/>
          <w:sz w:val="20"/>
        </w:rPr>
        <w:t>4.</w:t>
      </w:r>
      <w:r w:rsidRPr="00201DC8">
        <w:rPr>
          <w:rFonts w:ascii="Calibri" w:hAnsi="Calibri"/>
          <w:noProof/>
          <w:sz w:val="20"/>
        </w:rPr>
        <w:tab/>
        <w:t xml:space="preserve">Kitchel B, Rasheed JK, Patel JB, Srinivasan A, Navon-Venezia S, Carmeli Y, Brolund A, Giske CG: </w:t>
      </w:r>
      <w:r w:rsidRPr="00201DC8">
        <w:rPr>
          <w:rFonts w:ascii="Calibri" w:hAnsi="Calibri"/>
          <w:b/>
          <w:noProof/>
          <w:sz w:val="20"/>
        </w:rPr>
        <w:t>Molecular epidemiology of KPC-producing Klebsiella pneumoniae isolates in the United States: clonal expansion of multilocus sequence type 258</w:t>
      </w:r>
      <w:r w:rsidRPr="00201DC8">
        <w:rPr>
          <w:rFonts w:ascii="Calibri" w:hAnsi="Calibri"/>
          <w:noProof/>
          <w:sz w:val="20"/>
        </w:rPr>
        <w:t xml:space="preserve">. </w:t>
      </w:r>
      <w:r w:rsidRPr="00201DC8">
        <w:rPr>
          <w:rFonts w:ascii="Calibri" w:hAnsi="Calibri"/>
          <w:i/>
          <w:noProof/>
          <w:sz w:val="20"/>
        </w:rPr>
        <w:t xml:space="preserve">Antimicrob Agents Chemother </w:t>
      </w:r>
      <w:r w:rsidRPr="00201DC8">
        <w:rPr>
          <w:rFonts w:ascii="Calibri" w:hAnsi="Calibri"/>
          <w:noProof/>
          <w:sz w:val="20"/>
        </w:rPr>
        <w:t xml:space="preserve">2009, </w:t>
      </w:r>
      <w:r w:rsidRPr="00201DC8">
        <w:rPr>
          <w:rFonts w:ascii="Calibri" w:hAnsi="Calibri"/>
          <w:b/>
          <w:noProof/>
          <w:sz w:val="20"/>
        </w:rPr>
        <w:t>53</w:t>
      </w:r>
      <w:r w:rsidRPr="00201DC8">
        <w:rPr>
          <w:rFonts w:ascii="Calibri" w:hAnsi="Calibri"/>
          <w:noProof/>
          <w:sz w:val="20"/>
        </w:rPr>
        <w:t>(8):3365-3370.</w:t>
      </w:r>
      <w:bookmarkEnd w:id="3"/>
    </w:p>
    <w:p w:rsidR="00201DC8" w:rsidRPr="00201DC8" w:rsidRDefault="00201DC8" w:rsidP="00201DC8">
      <w:pPr>
        <w:ind w:left="720" w:hanging="720"/>
        <w:rPr>
          <w:rFonts w:ascii="Calibri" w:hAnsi="Calibri"/>
          <w:noProof/>
          <w:sz w:val="20"/>
        </w:rPr>
      </w:pPr>
      <w:bookmarkStart w:id="4" w:name="_ENREF_5"/>
      <w:r w:rsidRPr="00201DC8">
        <w:rPr>
          <w:rFonts w:ascii="Calibri" w:hAnsi="Calibri"/>
          <w:noProof/>
          <w:sz w:val="20"/>
        </w:rPr>
        <w:t>5.</w:t>
      </w:r>
      <w:r w:rsidRPr="00201DC8">
        <w:rPr>
          <w:rFonts w:ascii="Calibri" w:hAnsi="Calibri"/>
          <w:noProof/>
          <w:sz w:val="20"/>
        </w:rPr>
        <w:tab/>
        <w:t xml:space="preserve">Bryant KA, Van Schooneveld TC, Thapa I, Bastola D, Williams LO, Safranek TJ, Hinrichs SH, Rupp ME, Fey PD: </w:t>
      </w:r>
      <w:r w:rsidRPr="00201DC8">
        <w:rPr>
          <w:rFonts w:ascii="Calibri" w:hAnsi="Calibri"/>
          <w:b/>
          <w:noProof/>
          <w:sz w:val="20"/>
        </w:rPr>
        <w:t>KPC-4 Is encoded within a truncated Tn4401 in an IncL/M plasmid, pNE1280, isolated from Enterobacter cloacae and Serratia marcescens</w:t>
      </w:r>
      <w:r w:rsidRPr="00201DC8">
        <w:rPr>
          <w:rFonts w:ascii="Calibri" w:hAnsi="Calibri"/>
          <w:noProof/>
          <w:sz w:val="20"/>
        </w:rPr>
        <w:t xml:space="preserve">. </w:t>
      </w:r>
      <w:r w:rsidRPr="00201DC8">
        <w:rPr>
          <w:rFonts w:ascii="Calibri" w:hAnsi="Calibri"/>
          <w:i/>
          <w:noProof/>
          <w:sz w:val="20"/>
        </w:rPr>
        <w:t xml:space="preserve">Antimicrob Agents Chemother </w:t>
      </w:r>
      <w:r w:rsidRPr="00201DC8">
        <w:rPr>
          <w:rFonts w:ascii="Calibri" w:hAnsi="Calibri"/>
          <w:noProof/>
          <w:sz w:val="20"/>
        </w:rPr>
        <w:t xml:space="preserve">2013, </w:t>
      </w:r>
      <w:r w:rsidRPr="00201DC8">
        <w:rPr>
          <w:rFonts w:ascii="Calibri" w:hAnsi="Calibri"/>
          <w:b/>
          <w:noProof/>
          <w:sz w:val="20"/>
        </w:rPr>
        <w:t>57</w:t>
      </w:r>
      <w:r w:rsidRPr="00201DC8">
        <w:rPr>
          <w:rFonts w:ascii="Calibri" w:hAnsi="Calibri"/>
          <w:noProof/>
          <w:sz w:val="20"/>
        </w:rPr>
        <w:t>(1):37-41.</w:t>
      </w:r>
      <w:bookmarkEnd w:id="4"/>
    </w:p>
    <w:p w:rsidR="00201DC8" w:rsidRPr="00201DC8" w:rsidRDefault="00201DC8" w:rsidP="00201DC8">
      <w:pPr>
        <w:ind w:left="720" w:hanging="720"/>
        <w:rPr>
          <w:rFonts w:ascii="Calibri" w:hAnsi="Calibri"/>
          <w:noProof/>
          <w:sz w:val="20"/>
        </w:rPr>
      </w:pPr>
      <w:bookmarkStart w:id="5" w:name="_ENREF_6"/>
      <w:r w:rsidRPr="00201DC8">
        <w:rPr>
          <w:rFonts w:ascii="Calibri" w:hAnsi="Calibri"/>
          <w:noProof/>
          <w:sz w:val="20"/>
        </w:rPr>
        <w:t>6.</w:t>
      </w:r>
      <w:r w:rsidRPr="00201DC8">
        <w:rPr>
          <w:rFonts w:ascii="Calibri" w:hAnsi="Calibri"/>
          <w:noProof/>
          <w:sz w:val="20"/>
        </w:rPr>
        <w:tab/>
        <w:t xml:space="preserve">Chmelnitsky I, Shklyar M, Leavitt A, Sadovsky E, Navon-Venezia S, Ben Dalak M, Edgar R, Carmeli Y: </w:t>
      </w:r>
      <w:r w:rsidRPr="00201DC8">
        <w:rPr>
          <w:rFonts w:ascii="Calibri" w:hAnsi="Calibri"/>
          <w:b/>
          <w:noProof/>
          <w:sz w:val="20"/>
        </w:rPr>
        <w:t>Mix and match of KPC-2 encoding plasmids in Enterobacteriaceae-comparative genomics</w:t>
      </w:r>
      <w:r w:rsidRPr="00201DC8">
        <w:rPr>
          <w:rFonts w:ascii="Calibri" w:hAnsi="Calibri"/>
          <w:noProof/>
          <w:sz w:val="20"/>
        </w:rPr>
        <w:t xml:space="preserve">. </w:t>
      </w:r>
      <w:r w:rsidRPr="00201DC8">
        <w:rPr>
          <w:rFonts w:ascii="Calibri" w:hAnsi="Calibri"/>
          <w:i/>
          <w:noProof/>
          <w:sz w:val="20"/>
        </w:rPr>
        <w:t xml:space="preserve">Diagn Microbiol Infect Dis </w:t>
      </w:r>
      <w:r w:rsidRPr="00201DC8">
        <w:rPr>
          <w:rFonts w:ascii="Calibri" w:hAnsi="Calibri"/>
          <w:noProof/>
          <w:sz w:val="20"/>
        </w:rPr>
        <w:t xml:space="preserve">2014, </w:t>
      </w:r>
      <w:r w:rsidRPr="00201DC8">
        <w:rPr>
          <w:rFonts w:ascii="Calibri" w:hAnsi="Calibri"/>
          <w:b/>
          <w:noProof/>
          <w:sz w:val="20"/>
        </w:rPr>
        <w:t>79</w:t>
      </w:r>
      <w:r w:rsidRPr="00201DC8">
        <w:rPr>
          <w:rFonts w:ascii="Calibri" w:hAnsi="Calibri"/>
          <w:noProof/>
          <w:sz w:val="20"/>
        </w:rPr>
        <w:t>(2):255-260.</w:t>
      </w:r>
      <w:bookmarkEnd w:id="5"/>
    </w:p>
    <w:p w:rsidR="00201DC8" w:rsidRDefault="00201DC8" w:rsidP="00201DC8">
      <w:pPr>
        <w:rPr>
          <w:rFonts w:ascii="Calibri" w:hAnsi="Calibri"/>
          <w:noProof/>
          <w:sz w:val="20"/>
        </w:rPr>
      </w:pPr>
    </w:p>
    <w:p w:rsidR="00BD104C" w:rsidRDefault="00A916C9" w:rsidP="003438A4">
      <w:pPr>
        <w:rPr>
          <w:noProof/>
        </w:rPr>
      </w:pPr>
      <w:r>
        <w:rPr>
          <w:noProof/>
        </w:rPr>
        <w:fldChar w:fldCharType="end"/>
      </w:r>
    </w:p>
    <w:sectPr w:rsidR="00BD104C" w:rsidSect="00885D52">
      <w:footerReference w:type="default" r:id="rId7"/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4712" w:rsidRDefault="00944712" w:rsidP="00AE5896">
      <w:r>
        <w:separator/>
      </w:r>
    </w:p>
  </w:endnote>
  <w:endnote w:type="continuationSeparator" w:id="0">
    <w:p w:rsidR="00944712" w:rsidRDefault="00944712" w:rsidP="00AE58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2887001"/>
      <w:docPartObj>
        <w:docPartGallery w:val="Page Numbers (Bottom of Page)"/>
        <w:docPartUnique/>
      </w:docPartObj>
    </w:sdtPr>
    <w:sdtContent>
      <w:p w:rsidR="003438A4" w:rsidRDefault="00A916C9">
        <w:pPr>
          <w:pStyle w:val="a4"/>
          <w:jc w:val="center"/>
        </w:pPr>
        <w:fldSimple w:instr=" PAGE   \* MERGEFORMAT ">
          <w:r w:rsidR="00C050F6" w:rsidRPr="00C050F6">
            <w:rPr>
              <w:noProof/>
              <w:lang w:val="zh-CN"/>
            </w:rPr>
            <w:t>1</w:t>
          </w:r>
        </w:fldSimple>
      </w:p>
    </w:sdtContent>
  </w:sdt>
  <w:p w:rsidR="003438A4" w:rsidRDefault="003438A4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4712" w:rsidRDefault="00944712" w:rsidP="00AE5896">
      <w:r>
        <w:separator/>
      </w:r>
    </w:p>
  </w:footnote>
  <w:footnote w:type="continuationSeparator" w:id="0">
    <w:p w:rsidR="00944712" w:rsidRDefault="00944712" w:rsidP="00AE589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BMC Genom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dzrdsvt1pwz5iestfm5rap2tsafevw9ff9e&quot;&gt;ZDS-Saved Copy&lt;record-ids&gt;&lt;item&gt;6312&lt;/item&gt;&lt;item&gt;7152&lt;/item&gt;&lt;item&gt;65356&lt;/item&gt;&lt;item&gt;158176&lt;/item&gt;&lt;item&gt;158180&lt;/item&gt;&lt;item&gt;158611&lt;/item&gt;&lt;/record-ids&gt;&lt;/item&gt;&lt;/Libraries&gt;"/>
  </w:docVars>
  <w:rsids>
    <w:rsidRoot w:val="00AE5896"/>
    <w:rsid w:val="00000133"/>
    <w:rsid w:val="000019E9"/>
    <w:rsid w:val="00002A25"/>
    <w:rsid w:val="00002DBD"/>
    <w:rsid w:val="000033E5"/>
    <w:rsid w:val="00006D7B"/>
    <w:rsid w:val="000105A9"/>
    <w:rsid w:val="00012AB7"/>
    <w:rsid w:val="00012C3D"/>
    <w:rsid w:val="00013068"/>
    <w:rsid w:val="00013B58"/>
    <w:rsid w:val="00016281"/>
    <w:rsid w:val="00016E5C"/>
    <w:rsid w:val="00022936"/>
    <w:rsid w:val="000240E3"/>
    <w:rsid w:val="00025044"/>
    <w:rsid w:val="00027110"/>
    <w:rsid w:val="00027C1F"/>
    <w:rsid w:val="00033180"/>
    <w:rsid w:val="00033D76"/>
    <w:rsid w:val="00035796"/>
    <w:rsid w:val="0004123A"/>
    <w:rsid w:val="00044D40"/>
    <w:rsid w:val="00044FAA"/>
    <w:rsid w:val="00046F44"/>
    <w:rsid w:val="00052239"/>
    <w:rsid w:val="0005327D"/>
    <w:rsid w:val="00054BFC"/>
    <w:rsid w:val="00056169"/>
    <w:rsid w:val="00057D30"/>
    <w:rsid w:val="00061A55"/>
    <w:rsid w:val="00061CB9"/>
    <w:rsid w:val="00062B32"/>
    <w:rsid w:val="00063D6B"/>
    <w:rsid w:val="00070083"/>
    <w:rsid w:val="00070628"/>
    <w:rsid w:val="000719D9"/>
    <w:rsid w:val="00073CC2"/>
    <w:rsid w:val="00074911"/>
    <w:rsid w:val="000758D4"/>
    <w:rsid w:val="00080BAD"/>
    <w:rsid w:val="00081DFF"/>
    <w:rsid w:val="00084826"/>
    <w:rsid w:val="00084A2B"/>
    <w:rsid w:val="00087D20"/>
    <w:rsid w:val="00090647"/>
    <w:rsid w:val="00090AEA"/>
    <w:rsid w:val="00091358"/>
    <w:rsid w:val="00091CFA"/>
    <w:rsid w:val="000978A6"/>
    <w:rsid w:val="000A0BDB"/>
    <w:rsid w:val="000A3F03"/>
    <w:rsid w:val="000A5EF0"/>
    <w:rsid w:val="000A6813"/>
    <w:rsid w:val="000B0238"/>
    <w:rsid w:val="000B0D48"/>
    <w:rsid w:val="000B258C"/>
    <w:rsid w:val="000B5C94"/>
    <w:rsid w:val="000B5FFB"/>
    <w:rsid w:val="000B6A01"/>
    <w:rsid w:val="000C16D2"/>
    <w:rsid w:val="000C3AC2"/>
    <w:rsid w:val="000C4FBD"/>
    <w:rsid w:val="000C6EDF"/>
    <w:rsid w:val="000D018E"/>
    <w:rsid w:val="000D2903"/>
    <w:rsid w:val="000D4B03"/>
    <w:rsid w:val="000D6574"/>
    <w:rsid w:val="000D705E"/>
    <w:rsid w:val="000E19FB"/>
    <w:rsid w:val="000E2E4A"/>
    <w:rsid w:val="000E779E"/>
    <w:rsid w:val="000F2E8F"/>
    <w:rsid w:val="000F322B"/>
    <w:rsid w:val="0010086A"/>
    <w:rsid w:val="00101078"/>
    <w:rsid w:val="00103914"/>
    <w:rsid w:val="00105460"/>
    <w:rsid w:val="00106BDF"/>
    <w:rsid w:val="00110E2A"/>
    <w:rsid w:val="001122A9"/>
    <w:rsid w:val="00112783"/>
    <w:rsid w:val="00113196"/>
    <w:rsid w:val="0011361C"/>
    <w:rsid w:val="00113B47"/>
    <w:rsid w:val="00121EC6"/>
    <w:rsid w:val="001227DD"/>
    <w:rsid w:val="001246BF"/>
    <w:rsid w:val="001261E6"/>
    <w:rsid w:val="001332F1"/>
    <w:rsid w:val="00133390"/>
    <w:rsid w:val="00133911"/>
    <w:rsid w:val="00140343"/>
    <w:rsid w:val="00140BD1"/>
    <w:rsid w:val="001432DD"/>
    <w:rsid w:val="00144417"/>
    <w:rsid w:val="00150003"/>
    <w:rsid w:val="00151363"/>
    <w:rsid w:val="00152175"/>
    <w:rsid w:val="001630BA"/>
    <w:rsid w:val="0016332A"/>
    <w:rsid w:val="00166A2A"/>
    <w:rsid w:val="00166AEB"/>
    <w:rsid w:val="00167FA7"/>
    <w:rsid w:val="0017429B"/>
    <w:rsid w:val="00181BC2"/>
    <w:rsid w:val="00186007"/>
    <w:rsid w:val="00190275"/>
    <w:rsid w:val="00191E05"/>
    <w:rsid w:val="0019206D"/>
    <w:rsid w:val="00192DD6"/>
    <w:rsid w:val="00197A93"/>
    <w:rsid w:val="001A13E1"/>
    <w:rsid w:val="001A7445"/>
    <w:rsid w:val="001B025A"/>
    <w:rsid w:val="001B0AB0"/>
    <w:rsid w:val="001B55AC"/>
    <w:rsid w:val="001B6609"/>
    <w:rsid w:val="001C13AC"/>
    <w:rsid w:val="001C2601"/>
    <w:rsid w:val="001C3493"/>
    <w:rsid w:val="001C5189"/>
    <w:rsid w:val="001C53EF"/>
    <w:rsid w:val="001C5749"/>
    <w:rsid w:val="001D0CB2"/>
    <w:rsid w:val="001D1AB8"/>
    <w:rsid w:val="001D2DD5"/>
    <w:rsid w:val="001D3270"/>
    <w:rsid w:val="001D4B49"/>
    <w:rsid w:val="001D4C6A"/>
    <w:rsid w:val="001D51D0"/>
    <w:rsid w:val="001E022F"/>
    <w:rsid w:val="001E0DFD"/>
    <w:rsid w:val="001E4339"/>
    <w:rsid w:val="001E68E8"/>
    <w:rsid w:val="001E76C0"/>
    <w:rsid w:val="001F0640"/>
    <w:rsid w:val="001F1A84"/>
    <w:rsid w:val="001F261B"/>
    <w:rsid w:val="001F519B"/>
    <w:rsid w:val="001F75A0"/>
    <w:rsid w:val="001F77BC"/>
    <w:rsid w:val="001F79B0"/>
    <w:rsid w:val="0020117E"/>
    <w:rsid w:val="002011CA"/>
    <w:rsid w:val="00201DC8"/>
    <w:rsid w:val="002045EF"/>
    <w:rsid w:val="0021050D"/>
    <w:rsid w:val="00211428"/>
    <w:rsid w:val="00211A62"/>
    <w:rsid w:val="00214421"/>
    <w:rsid w:val="00216FF8"/>
    <w:rsid w:val="0021739D"/>
    <w:rsid w:val="00217DB5"/>
    <w:rsid w:val="00220428"/>
    <w:rsid w:val="002210ED"/>
    <w:rsid w:val="00221470"/>
    <w:rsid w:val="00227632"/>
    <w:rsid w:val="00230454"/>
    <w:rsid w:val="002319E7"/>
    <w:rsid w:val="00231ED8"/>
    <w:rsid w:val="0023272E"/>
    <w:rsid w:val="0023441E"/>
    <w:rsid w:val="00235492"/>
    <w:rsid w:val="00236552"/>
    <w:rsid w:val="002369AD"/>
    <w:rsid w:val="00240DED"/>
    <w:rsid w:val="00243806"/>
    <w:rsid w:val="00245E66"/>
    <w:rsid w:val="00246E15"/>
    <w:rsid w:val="002538DE"/>
    <w:rsid w:val="00255159"/>
    <w:rsid w:val="00256823"/>
    <w:rsid w:val="00257E69"/>
    <w:rsid w:val="00260BD0"/>
    <w:rsid w:val="002616A7"/>
    <w:rsid w:val="00264B97"/>
    <w:rsid w:val="002723C6"/>
    <w:rsid w:val="0027393C"/>
    <w:rsid w:val="00274C34"/>
    <w:rsid w:val="002840F9"/>
    <w:rsid w:val="00285362"/>
    <w:rsid w:val="00285A28"/>
    <w:rsid w:val="00296FF3"/>
    <w:rsid w:val="00297654"/>
    <w:rsid w:val="002A0DDA"/>
    <w:rsid w:val="002A0DF0"/>
    <w:rsid w:val="002A0ECB"/>
    <w:rsid w:val="002A295D"/>
    <w:rsid w:val="002A6119"/>
    <w:rsid w:val="002A7A19"/>
    <w:rsid w:val="002B10E2"/>
    <w:rsid w:val="002B137B"/>
    <w:rsid w:val="002B6091"/>
    <w:rsid w:val="002C0C62"/>
    <w:rsid w:val="002C131F"/>
    <w:rsid w:val="002C27AE"/>
    <w:rsid w:val="002C325F"/>
    <w:rsid w:val="002C50B8"/>
    <w:rsid w:val="002C5AD4"/>
    <w:rsid w:val="002C5F1F"/>
    <w:rsid w:val="002D015A"/>
    <w:rsid w:val="002D1B60"/>
    <w:rsid w:val="002D3C2E"/>
    <w:rsid w:val="002D6CE4"/>
    <w:rsid w:val="002E1379"/>
    <w:rsid w:val="002E15D2"/>
    <w:rsid w:val="002E22DD"/>
    <w:rsid w:val="002E238F"/>
    <w:rsid w:val="002E24DB"/>
    <w:rsid w:val="002F1244"/>
    <w:rsid w:val="00303B65"/>
    <w:rsid w:val="003063B6"/>
    <w:rsid w:val="00310DBF"/>
    <w:rsid w:val="0031408A"/>
    <w:rsid w:val="0031472F"/>
    <w:rsid w:val="00315753"/>
    <w:rsid w:val="00320AB0"/>
    <w:rsid w:val="00323136"/>
    <w:rsid w:val="003262EC"/>
    <w:rsid w:val="00330094"/>
    <w:rsid w:val="003302E0"/>
    <w:rsid w:val="003338B0"/>
    <w:rsid w:val="003359B3"/>
    <w:rsid w:val="00335B6F"/>
    <w:rsid w:val="00337C47"/>
    <w:rsid w:val="003438A4"/>
    <w:rsid w:val="0034513C"/>
    <w:rsid w:val="00345279"/>
    <w:rsid w:val="003523A5"/>
    <w:rsid w:val="00353857"/>
    <w:rsid w:val="00354E48"/>
    <w:rsid w:val="0035505D"/>
    <w:rsid w:val="003560CB"/>
    <w:rsid w:val="00360F04"/>
    <w:rsid w:val="0036200D"/>
    <w:rsid w:val="00372DDE"/>
    <w:rsid w:val="0037340A"/>
    <w:rsid w:val="00375401"/>
    <w:rsid w:val="003769D6"/>
    <w:rsid w:val="00376D17"/>
    <w:rsid w:val="00383387"/>
    <w:rsid w:val="00384543"/>
    <w:rsid w:val="00385D3C"/>
    <w:rsid w:val="00387073"/>
    <w:rsid w:val="00393ED3"/>
    <w:rsid w:val="003953DF"/>
    <w:rsid w:val="003A04C1"/>
    <w:rsid w:val="003A59BD"/>
    <w:rsid w:val="003A5A23"/>
    <w:rsid w:val="003A6421"/>
    <w:rsid w:val="003A72DB"/>
    <w:rsid w:val="003B02AA"/>
    <w:rsid w:val="003C0E1D"/>
    <w:rsid w:val="003C2563"/>
    <w:rsid w:val="003C495F"/>
    <w:rsid w:val="003C5DB9"/>
    <w:rsid w:val="003C683F"/>
    <w:rsid w:val="003D3C88"/>
    <w:rsid w:val="003D48C6"/>
    <w:rsid w:val="003E26C0"/>
    <w:rsid w:val="003E40D9"/>
    <w:rsid w:val="003E4C09"/>
    <w:rsid w:val="003F275B"/>
    <w:rsid w:val="003F288F"/>
    <w:rsid w:val="003F2AB1"/>
    <w:rsid w:val="003F2C5D"/>
    <w:rsid w:val="003F2FA7"/>
    <w:rsid w:val="003F3916"/>
    <w:rsid w:val="003F5190"/>
    <w:rsid w:val="003F532D"/>
    <w:rsid w:val="003F6DC9"/>
    <w:rsid w:val="003F7DE5"/>
    <w:rsid w:val="004007AF"/>
    <w:rsid w:val="00401E8D"/>
    <w:rsid w:val="004051FA"/>
    <w:rsid w:val="004064F7"/>
    <w:rsid w:val="00406E5C"/>
    <w:rsid w:val="00410B9A"/>
    <w:rsid w:val="00410CC5"/>
    <w:rsid w:val="00410EB1"/>
    <w:rsid w:val="004117A7"/>
    <w:rsid w:val="004163F5"/>
    <w:rsid w:val="00420BCB"/>
    <w:rsid w:val="00423B82"/>
    <w:rsid w:val="00426DE9"/>
    <w:rsid w:val="00431683"/>
    <w:rsid w:val="00440CA8"/>
    <w:rsid w:val="00444BB7"/>
    <w:rsid w:val="00457D82"/>
    <w:rsid w:val="00462A1F"/>
    <w:rsid w:val="0046548E"/>
    <w:rsid w:val="004751FC"/>
    <w:rsid w:val="0047581F"/>
    <w:rsid w:val="00476AC9"/>
    <w:rsid w:val="0048105E"/>
    <w:rsid w:val="00494272"/>
    <w:rsid w:val="004964D7"/>
    <w:rsid w:val="00496E34"/>
    <w:rsid w:val="004A2548"/>
    <w:rsid w:val="004A2D06"/>
    <w:rsid w:val="004A2D58"/>
    <w:rsid w:val="004A3A84"/>
    <w:rsid w:val="004A475A"/>
    <w:rsid w:val="004A7B70"/>
    <w:rsid w:val="004B0083"/>
    <w:rsid w:val="004B4582"/>
    <w:rsid w:val="004B5C9E"/>
    <w:rsid w:val="004B7EA8"/>
    <w:rsid w:val="004C0A8F"/>
    <w:rsid w:val="004C1668"/>
    <w:rsid w:val="004C218C"/>
    <w:rsid w:val="004C5757"/>
    <w:rsid w:val="004C6BE2"/>
    <w:rsid w:val="004D0436"/>
    <w:rsid w:val="004D22A0"/>
    <w:rsid w:val="004D4846"/>
    <w:rsid w:val="004D6DBD"/>
    <w:rsid w:val="004E0F58"/>
    <w:rsid w:val="004E1F29"/>
    <w:rsid w:val="004E2087"/>
    <w:rsid w:val="004E31E5"/>
    <w:rsid w:val="004E3488"/>
    <w:rsid w:val="004E4C57"/>
    <w:rsid w:val="004E6BF5"/>
    <w:rsid w:val="004E6FC9"/>
    <w:rsid w:val="004E79F8"/>
    <w:rsid w:val="004E7C33"/>
    <w:rsid w:val="004F1C83"/>
    <w:rsid w:val="004F5FE9"/>
    <w:rsid w:val="004F732E"/>
    <w:rsid w:val="00503D08"/>
    <w:rsid w:val="005117C1"/>
    <w:rsid w:val="00512BF0"/>
    <w:rsid w:val="00512D33"/>
    <w:rsid w:val="005165E0"/>
    <w:rsid w:val="005226D7"/>
    <w:rsid w:val="005248C0"/>
    <w:rsid w:val="005316A9"/>
    <w:rsid w:val="00531FB4"/>
    <w:rsid w:val="0054142B"/>
    <w:rsid w:val="00543A8B"/>
    <w:rsid w:val="005441F7"/>
    <w:rsid w:val="00545362"/>
    <w:rsid w:val="00550496"/>
    <w:rsid w:val="0055322C"/>
    <w:rsid w:val="005568C1"/>
    <w:rsid w:val="00556F24"/>
    <w:rsid w:val="005570C3"/>
    <w:rsid w:val="005579AC"/>
    <w:rsid w:val="00562AEB"/>
    <w:rsid w:val="00563CE1"/>
    <w:rsid w:val="005663AB"/>
    <w:rsid w:val="0056700A"/>
    <w:rsid w:val="00570327"/>
    <w:rsid w:val="00572EE2"/>
    <w:rsid w:val="00573FF4"/>
    <w:rsid w:val="005806E6"/>
    <w:rsid w:val="00582E80"/>
    <w:rsid w:val="0058630F"/>
    <w:rsid w:val="00592AAA"/>
    <w:rsid w:val="00593546"/>
    <w:rsid w:val="005960E9"/>
    <w:rsid w:val="005A4A9D"/>
    <w:rsid w:val="005B1357"/>
    <w:rsid w:val="005B485B"/>
    <w:rsid w:val="005B4A21"/>
    <w:rsid w:val="005B5D38"/>
    <w:rsid w:val="005D29DE"/>
    <w:rsid w:val="005E04DA"/>
    <w:rsid w:val="005E06AC"/>
    <w:rsid w:val="005E4BA5"/>
    <w:rsid w:val="005E5B57"/>
    <w:rsid w:val="005F3273"/>
    <w:rsid w:val="005F6DC4"/>
    <w:rsid w:val="005F71D1"/>
    <w:rsid w:val="005F7AAF"/>
    <w:rsid w:val="0060110D"/>
    <w:rsid w:val="00601BD0"/>
    <w:rsid w:val="00602865"/>
    <w:rsid w:val="00602AD1"/>
    <w:rsid w:val="00606017"/>
    <w:rsid w:val="00607C71"/>
    <w:rsid w:val="00611C66"/>
    <w:rsid w:val="006127FA"/>
    <w:rsid w:val="006148BA"/>
    <w:rsid w:val="00615811"/>
    <w:rsid w:val="00626792"/>
    <w:rsid w:val="00627DF6"/>
    <w:rsid w:val="006316B6"/>
    <w:rsid w:val="00635E0B"/>
    <w:rsid w:val="00646885"/>
    <w:rsid w:val="0065029C"/>
    <w:rsid w:val="006543DD"/>
    <w:rsid w:val="006827C0"/>
    <w:rsid w:val="006850D2"/>
    <w:rsid w:val="00686747"/>
    <w:rsid w:val="0069077F"/>
    <w:rsid w:val="00693373"/>
    <w:rsid w:val="00693C56"/>
    <w:rsid w:val="00693F37"/>
    <w:rsid w:val="00694885"/>
    <w:rsid w:val="006959D3"/>
    <w:rsid w:val="0069669F"/>
    <w:rsid w:val="006A13C2"/>
    <w:rsid w:val="006A21D2"/>
    <w:rsid w:val="006A36E2"/>
    <w:rsid w:val="006A7063"/>
    <w:rsid w:val="006B039F"/>
    <w:rsid w:val="006B2328"/>
    <w:rsid w:val="006B3E28"/>
    <w:rsid w:val="006C3E5A"/>
    <w:rsid w:val="006C4A41"/>
    <w:rsid w:val="006D1CBF"/>
    <w:rsid w:val="006D5885"/>
    <w:rsid w:val="006D6D08"/>
    <w:rsid w:val="006D78B1"/>
    <w:rsid w:val="006D7D59"/>
    <w:rsid w:val="006E0E8C"/>
    <w:rsid w:val="006E1BA1"/>
    <w:rsid w:val="006E5C34"/>
    <w:rsid w:val="006E62FA"/>
    <w:rsid w:val="006F0AEE"/>
    <w:rsid w:val="0070071D"/>
    <w:rsid w:val="00704CB6"/>
    <w:rsid w:val="0070526D"/>
    <w:rsid w:val="00705280"/>
    <w:rsid w:val="00706F29"/>
    <w:rsid w:val="00711C48"/>
    <w:rsid w:val="00713017"/>
    <w:rsid w:val="007218B5"/>
    <w:rsid w:val="007260D8"/>
    <w:rsid w:val="007305D8"/>
    <w:rsid w:val="007330CA"/>
    <w:rsid w:val="00743900"/>
    <w:rsid w:val="00743D71"/>
    <w:rsid w:val="007502A3"/>
    <w:rsid w:val="007535BE"/>
    <w:rsid w:val="007563C7"/>
    <w:rsid w:val="00757749"/>
    <w:rsid w:val="00757B90"/>
    <w:rsid w:val="00757FCD"/>
    <w:rsid w:val="007629F3"/>
    <w:rsid w:val="00762CEE"/>
    <w:rsid w:val="00765084"/>
    <w:rsid w:val="007650AC"/>
    <w:rsid w:val="00767056"/>
    <w:rsid w:val="00771A6F"/>
    <w:rsid w:val="00771B01"/>
    <w:rsid w:val="007723CE"/>
    <w:rsid w:val="00772C17"/>
    <w:rsid w:val="00775F0C"/>
    <w:rsid w:val="00777140"/>
    <w:rsid w:val="00781A99"/>
    <w:rsid w:val="00785571"/>
    <w:rsid w:val="0078577B"/>
    <w:rsid w:val="0079203E"/>
    <w:rsid w:val="00794CE0"/>
    <w:rsid w:val="0079743B"/>
    <w:rsid w:val="00797890"/>
    <w:rsid w:val="007A06D5"/>
    <w:rsid w:val="007A2478"/>
    <w:rsid w:val="007A331F"/>
    <w:rsid w:val="007A563F"/>
    <w:rsid w:val="007A5971"/>
    <w:rsid w:val="007A70C7"/>
    <w:rsid w:val="007B2488"/>
    <w:rsid w:val="007B4D18"/>
    <w:rsid w:val="007B774D"/>
    <w:rsid w:val="007C0C13"/>
    <w:rsid w:val="007C165E"/>
    <w:rsid w:val="007C19DB"/>
    <w:rsid w:val="007C6122"/>
    <w:rsid w:val="007D1F31"/>
    <w:rsid w:val="007D463F"/>
    <w:rsid w:val="007E1DF6"/>
    <w:rsid w:val="007E29FD"/>
    <w:rsid w:val="007E31DB"/>
    <w:rsid w:val="007E3B2F"/>
    <w:rsid w:val="007E690D"/>
    <w:rsid w:val="007E7529"/>
    <w:rsid w:val="007F3D70"/>
    <w:rsid w:val="007F3E2B"/>
    <w:rsid w:val="007F7900"/>
    <w:rsid w:val="00801020"/>
    <w:rsid w:val="00801C4A"/>
    <w:rsid w:val="00804DD8"/>
    <w:rsid w:val="008108C6"/>
    <w:rsid w:val="00810BC4"/>
    <w:rsid w:val="00810FB2"/>
    <w:rsid w:val="00811819"/>
    <w:rsid w:val="008137FB"/>
    <w:rsid w:val="00813F7F"/>
    <w:rsid w:val="008142A7"/>
    <w:rsid w:val="00814EF5"/>
    <w:rsid w:val="00815BC8"/>
    <w:rsid w:val="00816C54"/>
    <w:rsid w:val="00820280"/>
    <w:rsid w:val="008225CF"/>
    <w:rsid w:val="00822A42"/>
    <w:rsid w:val="0083169F"/>
    <w:rsid w:val="00833190"/>
    <w:rsid w:val="00834E99"/>
    <w:rsid w:val="008352ED"/>
    <w:rsid w:val="008445E0"/>
    <w:rsid w:val="00844A0B"/>
    <w:rsid w:val="008503D3"/>
    <w:rsid w:val="008505E1"/>
    <w:rsid w:val="00852DB8"/>
    <w:rsid w:val="008530E5"/>
    <w:rsid w:val="00853D62"/>
    <w:rsid w:val="008554E4"/>
    <w:rsid w:val="00860276"/>
    <w:rsid w:val="0086531E"/>
    <w:rsid w:val="00865865"/>
    <w:rsid w:val="00866448"/>
    <w:rsid w:val="00871D37"/>
    <w:rsid w:val="008727BC"/>
    <w:rsid w:val="008746CF"/>
    <w:rsid w:val="00876F30"/>
    <w:rsid w:val="00877683"/>
    <w:rsid w:val="0088001A"/>
    <w:rsid w:val="00883CA3"/>
    <w:rsid w:val="00885B98"/>
    <w:rsid w:val="00885D52"/>
    <w:rsid w:val="00885FE6"/>
    <w:rsid w:val="008870AA"/>
    <w:rsid w:val="00891BEB"/>
    <w:rsid w:val="00893B4E"/>
    <w:rsid w:val="008948B9"/>
    <w:rsid w:val="00896476"/>
    <w:rsid w:val="00896A3C"/>
    <w:rsid w:val="00897500"/>
    <w:rsid w:val="008A0A69"/>
    <w:rsid w:val="008A11D7"/>
    <w:rsid w:val="008A1F81"/>
    <w:rsid w:val="008A2B78"/>
    <w:rsid w:val="008A3019"/>
    <w:rsid w:val="008A5925"/>
    <w:rsid w:val="008A5D33"/>
    <w:rsid w:val="008A7954"/>
    <w:rsid w:val="008B1EA3"/>
    <w:rsid w:val="008B3B32"/>
    <w:rsid w:val="008B45A3"/>
    <w:rsid w:val="008B551A"/>
    <w:rsid w:val="008C083A"/>
    <w:rsid w:val="008C10FB"/>
    <w:rsid w:val="008C1353"/>
    <w:rsid w:val="008C2B60"/>
    <w:rsid w:val="008C4CF3"/>
    <w:rsid w:val="008C58A6"/>
    <w:rsid w:val="008C7741"/>
    <w:rsid w:val="008D00E9"/>
    <w:rsid w:val="008D060D"/>
    <w:rsid w:val="008D0988"/>
    <w:rsid w:val="008D362D"/>
    <w:rsid w:val="008D4166"/>
    <w:rsid w:val="008D5491"/>
    <w:rsid w:val="008E4762"/>
    <w:rsid w:val="008E5217"/>
    <w:rsid w:val="008E6B89"/>
    <w:rsid w:val="008F0D0C"/>
    <w:rsid w:val="008F32FB"/>
    <w:rsid w:val="00900067"/>
    <w:rsid w:val="0090376F"/>
    <w:rsid w:val="00904734"/>
    <w:rsid w:val="00905A8F"/>
    <w:rsid w:val="009060AB"/>
    <w:rsid w:val="009066F2"/>
    <w:rsid w:val="009111CC"/>
    <w:rsid w:val="00912588"/>
    <w:rsid w:val="00915A1D"/>
    <w:rsid w:val="00915EE3"/>
    <w:rsid w:val="009171E6"/>
    <w:rsid w:val="00917664"/>
    <w:rsid w:val="009215C3"/>
    <w:rsid w:val="00927444"/>
    <w:rsid w:val="00927938"/>
    <w:rsid w:val="00931687"/>
    <w:rsid w:val="009319AD"/>
    <w:rsid w:val="00935DAF"/>
    <w:rsid w:val="0094001C"/>
    <w:rsid w:val="00941F85"/>
    <w:rsid w:val="00943C73"/>
    <w:rsid w:val="00944712"/>
    <w:rsid w:val="00945708"/>
    <w:rsid w:val="009474A9"/>
    <w:rsid w:val="009519B5"/>
    <w:rsid w:val="00956056"/>
    <w:rsid w:val="0095648C"/>
    <w:rsid w:val="00957527"/>
    <w:rsid w:val="00961C9A"/>
    <w:rsid w:val="0096256D"/>
    <w:rsid w:val="0096539F"/>
    <w:rsid w:val="00967BEB"/>
    <w:rsid w:val="00970B0A"/>
    <w:rsid w:val="00973787"/>
    <w:rsid w:val="00974004"/>
    <w:rsid w:val="00975D99"/>
    <w:rsid w:val="0097634B"/>
    <w:rsid w:val="00976976"/>
    <w:rsid w:val="0098214D"/>
    <w:rsid w:val="009842B8"/>
    <w:rsid w:val="0098551B"/>
    <w:rsid w:val="0098776F"/>
    <w:rsid w:val="00992646"/>
    <w:rsid w:val="009949A6"/>
    <w:rsid w:val="0099777A"/>
    <w:rsid w:val="009A0E07"/>
    <w:rsid w:val="009B565D"/>
    <w:rsid w:val="009B778A"/>
    <w:rsid w:val="009C0026"/>
    <w:rsid w:val="009C1AD0"/>
    <w:rsid w:val="009C5B07"/>
    <w:rsid w:val="009C75FD"/>
    <w:rsid w:val="009D0084"/>
    <w:rsid w:val="009D028C"/>
    <w:rsid w:val="009D0CC6"/>
    <w:rsid w:val="009D0CDC"/>
    <w:rsid w:val="009D1AFB"/>
    <w:rsid w:val="009D21AB"/>
    <w:rsid w:val="009D461D"/>
    <w:rsid w:val="009D7C6F"/>
    <w:rsid w:val="009E0FFF"/>
    <w:rsid w:val="009E4D23"/>
    <w:rsid w:val="009E5B0A"/>
    <w:rsid w:val="009F0569"/>
    <w:rsid w:val="009F2780"/>
    <w:rsid w:val="009F366F"/>
    <w:rsid w:val="009F5CE6"/>
    <w:rsid w:val="009F60A9"/>
    <w:rsid w:val="00A0018D"/>
    <w:rsid w:val="00A00F43"/>
    <w:rsid w:val="00A030AB"/>
    <w:rsid w:val="00A03534"/>
    <w:rsid w:val="00A05849"/>
    <w:rsid w:val="00A06695"/>
    <w:rsid w:val="00A07A7E"/>
    <w:rsid w:val="00A10FB2"/>
    <w:rsid w:val="00A119E5"/>
    <w:rsid w:val="00A179E0"/>
    <w:rsid w:val="00A22B72"/>
    <w:rsid w:val="00A23190"/>
    <w:rsid w:val="00A23FEB"/>
    <w:rsid w:val="00A264B0"/>
    <w:rsid w:val="00A32609"/>
    <w:rsid w:val="00A401D7"/>
    <w:rsid w:val="00A40A11"/>
    <w:rsid w:val="00A40AB0"/>
    <w:rsid w:val="00A4190F"/>
    <w:rsid w:val="00A41EEF"/>
    <w:rsid w:val="00A61276"/>
    <w:rsid w:val="00A65025"/>
    <w:rsid w:val="00A653D9"/>
    <w:rsid w:val="00A731E1"/>
    <w:rsid w:val="00A747D5"/>
    <w:rsid w:val="00A75930"/>
    <w:rsid w:val="00A776FC"/>
    <w:rsid w:val="00A82301"/>
    <w:rsid w:val="00A83305"/>
    <w:rsid w:val="00A85556"/>
    <w:rsid w:val="00A85EEB"/>
    <w:rsid w:val="00A8621F"/>
    <w:rsid w:val="00A8719C"/>
    <w:rsid w:val="00A87F84"/>
    <w:rsid w:val="00A905BF"/>
    <w:rsid w:val="00A916C9"/>
    <w:rsid w:val="00A946F5"/>
    <w:rsid w:val="00A9786D"/>
    <w:rsid w:val="00AA05E2"/>
    <w:rsid w:val="00AA20FA"/>
    <w:rsid w:val="00AA28CD"/>
    <w:rsid w:val="00AA2EAC"/>
    <w:rsid w:val="00AA6914"/>
    <w:rsid w:val="00AA7399"/>
    <w:rsid w:val="00AA74F1"/>
    <w:rsid w:val="00AA765C"/>
    <w:rsid w:val="00AB2709"/>
    <w:rsid w:val="00AB4AFA"/>
    <w:rsid w:val="00AB5D74"/>
    <w:rsid w:val="00AB7DB9"/>
    <w:rsid w:val="00AC06E4"/>
    <w:rsid w:val="00AC28FC"/>
    <w:rsid w:val="00AC5941"/>
    <w:rsid w:val="00AC6CA5"/>
    <w:rsid w:val="00AC72DB"/>
    <w:rsid w:val="00AD367F"/>
    <w:rsid w:val="00AD6772"/>
    <w:rsid w:val="00AD6E21"/>
    <w:rsid w:val="00AE13C2"/>
    <w:rsid w:val="00AE1B92"/>
    <w:rsid w:val="00AE5896"/>
    <w:rsid w:val="00AF0636"/>
    <w:rsid w:val="00AF081B"/>
    <w:rsid w:val="00AF1EBB"/>
    <w:rsid w:val="00AF2C95"/>
    <w:rsid w:val="00AF3E47"/>
    <w:rsid w:val="00AF448D"/>
    <w:rsid w:val="00AF4F36"/>
    <w:rsid w:val="00AF5E81"/>
    <w:rsid w:val="00AF6669"/>
    <w:rsid w:val="00AF7440"/>
    <w:rsid w:val="00B01A7A"/>
    <w:rsid w:val="00B03599"/>
    <w:rsid w:val="00B05805"/>
    <w:rsid w:val="00B07949"/>
    <w:rsid w:val="00B122EF"/>
    <w:rsid w:val="00B15ACE"/>
    <w:rsid w:val="00B16338"/>
    <w:rsid w:val="00B171B2"/>
    <w:rsid w:val="00B171C7"/>
    <w:rsid w:val="00B220F3"/>
    <w:rsid w:val="00B225E3"/>
    <w:rsid w:val="00B225ED"/>
    <w:rsid w:val="00B22F2A"/>
    <w:rsid w:val="00B24560"/>
    <w:rsid w:val="00B24DA6"/>
    <w:rsid w:val="00B2758A"/>
    <w:rsid w:val="00B3194A"/>
    <w:rsid w:val="00B31EDB"/>
    <w:rsid w:val="00B3318D"/>
    <w:rsid w:val="00B33DE6"/>
    <w:rsid w:val="00B34143"/>
    <w:rsid w:val="00B36C0D"/>
    <w:rsid w:val="00B412A5"/>
    <w:rsid w:val="00B42181"/>
    <w:rsid w:val="00B43375"/>
    <w:rsid w:val="00B45745"/>
    <w:rsid w:val="00B45755"/>
    <w:rsid w:val="00B47543"/>
    <w:rsid w:val="00B51A95"/>
    <w:rsid w:val="00B5269F"/>
    <w:rsid w:val="00B60A95"/>
    <w:rsid w:val="00B66455"/>
    <w:rsid w:val="00B66B85"/>
    <w:rsid w:val="00B66F53"/>
    <w:rsid w:val="00B750A0"/>
    <w:rsid w:val="00B75833"/>
    <w:rsid w:val="00B758A0"/>
    <w:rsid w:val="00B76D7F"/>
    <w:rsid w:val="00B8058A"/>
    <w:rsid w:val="00B810E4"/>
    <w:rsid w:val="00B84C87"/>
    <w:rsid w:val="00B84FFB"/>
    <w:rsid w:val="00B86D62"/>
    <w:rsid w:val="00B920D6"/>
    <w:rsid w:val="00B92CAC"/>
    <w:rsid w:val="00B939A6"/>
    <w:rsid w:val="00B93E05"/>
    <w:rsid w:val="00B93F53"/>
    <w:rsid w:val="00B950C6"/>
    <w:rsid w:val="00B95C1D"/>
    <w:rsid w:val="00B96A5E"/>
    <w:rsid w:val="00B97963"/>
    <w:rsid w:val="00BA3F32"/>
    <w:rsid w:val="00BA414A"/>
    <w:rsid w:val="00BA493E"/>
    <w:rsid w:val="00BA7525"/>
    <w:rsid w:val="00BB1ADC"/>
    <w:rsid w:val="00BB3F02"/>
    <w:rsid w:val="00BB6F51"/>
    <w:rsid w:val="00BB70F0"/>
    <w:rsid w:val="00BC0286"/>
    <w:rsid w:val="00BC1F41"/>
    <w:rsid w:val="00BC2548"/>
    <w:rsid w:val="00BC6396"/>
    <w:rsid w:val="00BC67F8"/>
    <w:rsid w:val="00BC6A50"/>
    <w:rsid w:val="00BC750B"/>
    <w:rsid w:val="00BD104C"/>
    <w:rsid w:val="00BD152A"/>
    <w:rsid w:val="00BD23FA"/>
    <w:rsid w:val="00BD29B4"/>
    <w:rsid w:val="00BD5829"/>
    <w:rsid w:val="00BD623A"/>
    <w:rsid w:val="00BD74E7"/>
    <w:rsid w:val="00BE08AC"/>
    <w:rsid w:val="00BE2C38"/>
    <w:rsid w:val="00BE2D8D"/>
    <w:rsid w:val="00BE3876"/>
    <w:rsid w:val="00BE6BF9"/>
    <w:rsid w:val="00BE6ED1"/>
    <w:rsid w:val="00BF05EE"/>
    <w:rsid w:val="00BF24D8"/>
    <w:rsid w:val="00BF5A19"/>
    <w:rsid w:val="00BF6D71"/>
    <w:rsid w:val="00BF7437"/>
    <w:rsid w:val="00BF77AD"/>
    <w:rsid w:val="00C0156A"/>
    <w:rsid w:val="00C050F6"/>
    <w:rsid w:val="00C0753A"/>
    <w:rsid w:val="00C12A47"/>
    <w:rsid w:val="00C12E27"/>
    <w:rsid w:val="00C12F1D"/>
    <w:rsid w:val="00C1392A"/>
    <w:rsid w:val="00C14F18"/>
    <w:rsid w:val="00C158EA"/>
    <w:rsid w:val="00C178E6"/>
    <w:rsid w:val="00C20708"/>
    <w:rsid w:val="00C20C7C"/>
    <w:rsid w:val="00C241F1"/>
    <w:rsid w:val="00C25F7A"/>
    <w:rsid w:val="00C27C82"/>
    <w:rsid w:val="00C3268E"/>
    <w:rsid w:val="00C33162"/>
    <w:rsid w:val="00C36A22"/>
    <w:rsid w:val="00C41C5D"/>
    <w:rsid w:val="00C445F0"/>
    <w:rsid w:val="00C459D8"/>
    <w:rsid w:val="00C46089"/>
    <w:rsid w:val="00C461C9"/>
    <w:rsid w:val="00C50D5C"/>
    <w:rsid w:val="00C5275D"/>
    <w:rsid w:val="00C53BDC"/>
    <w:rsid w:val="00C55D40"/>
    <w:rsid w:val="00C55DF4"/>
    <w:rsid w:val="00C579F3"/>
    <w:rsid w:val="00C6144F"/>
    <w:rsid w:val="00C61AFE"/>
    <w:rsid w:val="00C66372"/>
    <w:rsid w:val="00C6719D"/>
    <w:rsid w:val="00C67652"/>
    <w:rsid w:val="00C70094"/>
    <w:rsid w:val="00C721AC"/>
    <w:rsid w:val="00C7382F"/>
    <w:rsid w:val="00C7389B"/>
    <w:rsid w:val="00C74306"/>
    <w:rsid w:val="00C754AF"/>
    <w:rsid w:val="00C77267"/>
    <w:rsid w:val="00C85336"/>
    <w:rsid w:val="00C85D61"/>
    <w:rsid w:val="00C85F37"/>
    <w:rsid w:val="00C87F2D"/>
    <w:rsid w:val="00C900D2"/>
    <w:rsid w:val="00C918F6"/>
    <w:rsid w:val="00C9405B"/>
    <w:rsid w:val="00C95D32"/>
    <w:rsid w:val="00C96BB0"/>
    <w:rsid w:val="00C979DE"/>
    <w:rsid w:val="00CA5C39"/>
    <w:rsid w:val="00CA5ED4"/>
    <w:rsid w:val="00CA6665"/>
    <w:rsid w:val="00CA69A4"/>
    <w:rsid w:val="00CB0229"/>
    <w:rsid w:val="00CB242A"/>
    <w:rsid w:val="00CB2B69"/>
    <w:rsid w:val="00CB5EAC"/>
    <w:rsid w:val="00CC1A93"/>
    <w:rsid w:val="00CC29A5"/>
    <w:rsid w:val="00CC55EF"/>
    <w:rsid w:val="00CD0E9F"/>
    <w:rsid w:val="00CD2B3A"/>
    <w:rsid w:val="00CD48D2"/>
    <w:rsid w:val="00CD4F67"/>
    <w:rsid w:val="00CD6154"/>
    <w:rsid w:val="00CE00F8"/>
    <w:rsid w:val="00CE3FBE"/>
    <w:rsid w:val="00CE6DEB"/>
    <w:rsid w:val="00CF4655"/>
    <w:rsid w:val="00CF55E3"/>
    <w:rsid w:val="00CF6E2C"/>
    <w:rsid w:val="00CF776E"/>
    <w:rsid w:val="00D01E6D"/>
    <w:rsid w:val="00D0624C"/>
    <w:rsid w:val="00D0750A"/>
    <w:rsid w:val="00D13B48"/>
    <w:rsid w:val="00D14D2E"/>
    <w:rsid w:val="00D14F81"/>
    <w:rsid w:val="00D22052"/>
    <w:rsid w:val="00D2390D"/>
    <w:rsid w:val="00D2398A"/>
    <w:rsid w:val="00D23AB7"/>
    <w:rsid w:val="00D26DF7"/>
    <w:rsid w:val="00D304AF"/>
    <w:rsid w:val="00D306E5"/>
    <w:rsid w:val="00D33843"/>
    <w:rsid w:val="00D3392D"/>
    <w:rsid w:val="00D345E3"/>
    <w:rsid w:val="00D4229D"/>
    <w:rsid w:val="00D43B52"/>
    <w:rsid w:val="00D447B8"/>
    <w:rsid w:val="00D46540"/>
    <w:rsid w:val="00D46B61"/>
    <w:rsid w:val="00D56DFC"/>
    <w:rsid w:val="00D57BBE"/>
    <w:rsid w:val="00D625E5"/>
    <w:rsid w:val="00D6522B"/>
    <w:rsid w:val="00D653F9"/>
    <w:rsid w:val="00D76036"/>
    <w:rsid w:val="00D766EF"/>
    <w:rsid w:val="00D76EB7"/>
    <w:rsid w:val="00D770A4"/>
    <w:rsid w:val="00D801E1"/>
    <w:rsid w:val="00D83145"/>
    <w:rsid w:val="00D841EB"/>
    <w:rsid w:val="00D9120D"/>
    <w:rsid w:val="00D93066"/>
    <w:rsid w:val="00D93821"/>
    <w:rsid w:val="00D93F73"/>
    <w:rsid w:val="00D9433F"/>
    <w:rsid w:val="00D96F4D"/>
    <w:rsid w:val="00D97484"/>
    <w:rsid w:val="00DA3666"/>
    <w:rsid w:val="00DA41E9"/>
    <w:rsid w:val="00DA4BCB"/>
    <w:rsid w:val="00DA74FF"/>
    <w:rsid w:val="00DB0A60"/>
    <w:rsid w:val="00DB0BE5"/>
    <w:rsid w:val="00DB369A"/>
    <w:rsid w:val="00DB5900"/>
    <w:rsid w:val="00DB62EB"/>
    <w:rsid w:val="00DC0700"/>
    <w:rsid w:val="00DC0786"/>
    <w:rsid w:val="00DC243F"/>
    <w:rsid w:val="00DC4E0D"/>
    <w:rsid w:val="00DC5FFF"/>
    <w:rsid w:val="00DC68D1"/>
    <w:rsid w:val="00DD5663"/>
    <w:rsid w:val="00DE0240"/>
    <w:rsid w:val="00DE0ED1"/>
    <w:rsid w:val="00DE0F65"/>
    <w:rsid w:val="00DE10DB"/>
    <w:rsid w:val="00DE3515"/>
    <w:rsid w:val="00DE42D3"/>
    <w:rsid w:val="00DE4430"/>
    <w:rsid w:val="00DE45EA"/>
    <w:rsid w:val="00DE542C"/>
    <w:rsid w:val="00DE6181"/>
    <w:rsid w:val="00DE6FD5"/>
    <w:rsid w:val="00DE780B"/>
    <w:rsid w:val="00DF0907"/>
    <w:rsid w:val="00DF1A3E"/>
    <w:rsid w:val="00DF2B42"/>
    <w:rsid w:val="00DF3ED5"/>
    <w:rsid w:val="00DF515D"/>
    <w:rsid w:val="00DF7BCC"/>
    <w:rsid w:val="00E02685"/>
    <w:rsid w:val="00E13353"/>
    <w:rsid w:val="00E1536A"/>
    <w:rsid w:val="00E17322"/>
    <w:rsid w:val="00E20543"/>
    <w:rsid w:val="00E21654"/>
    <w:rsid w:val="00E25B56"/>
    <w:rsid w:val="00E25CCE"/>
    <w:rsid w:val="00E3138F"/>
    <w:rsid w:val="00E328BC"/>
    <w:rsid w:val="00E37A56"/>
    <w:rsid w:val="00E41917"/>
    <w:rsid w:val="00E448B4"/>
    <w:rsid w:val="00E467AC"/>
    <w:rsid w:val="00E4715D"/>
    <w:rsid w:val="00E476F6"/>
    <w:rsid w:val="00E50314"/>
    <w:rsid w:val="00E509B3"/>
    <w:rsid w:val="00E530A0"/>
    <w:rsid w:val="00E55436"/>
    <w:rsid w:val="00E56272"/>
    <w:rsid w:val="00E57E96"/>
    <w:rsid w:val="00E62785"/>
    <w:rsid w:val="00E65217"/>
    <w:rsid w:val="00E65B6F"/>
    <w:rsid w:val="00E775E6"/>
    <w:rsid w:val="00E80216"/>
    <w:rsid w:val="00E811D7"/>
    <w:rsid w:val="00E83FCA"/>
    <w:rsid w:val="00E84BC2"/>
    <w:rsid w:val="00E94495"/>
    <w:rsid w:val="00E95F93"/>
    <w:rsid w:val="00E9769A"/>
    <w:rsid w:val="00EA0502"/>
    <w:rsid w:val="00EA4371"/>
    <w:rsid w:val="00EA7427"/>
    <w:rsid w:val="00EB0BB3"/>
    <w:rsid w:val="00EB2831"/>
    <w:rsid w:val="00EB2AE4"/>
    <w:rsid w:val="00EC0C1A"/>
    <w:rsid w:val="00EC3BA5"/>
    <w:rsid w:val="00EC493F"/>
    <w:rsid w:val="00EC52AD"/>
    <w:rsid w:val="00ED020F"/>
    <w:rsid w:val="00ED0831"/>
    <w:rsid w:val="00ED5C41"/>
    <w:rsid w:val="00ED77F9"/>
    <w:rsid w:val="00EE3553"/>
    <w:rsid w:val="00EE539F"/>
    <w:rsid w:val="00EF0E1D"/>
    <w:rsid w:val="00EF1F84"/>
    <w:rsid w:val="00EF2FC8"/>
    <w:rsid w:val="00EF5402"/>
    <w:rsid w:val="00EF79F5"/>
    <w:rsid w:val="00F010E6"/>
    <w:rsid w:val="00F01DE5"/>
    <w:rsid w:val="00F022BF"/>
    <w:rsid w:val="00F02B8D"/>
    <w:rsid w:val="00F03210"/>
    <w:rsid w:val="00F03307"/>
    <w:rsid w:val="00F037BF"/>
    <w:rsid w:val="00F04948"/>
    <w:rsid w:val="00F066F1"/>
    <w:rsid w:val="00F07DD7"/>
    <w:rsid w:val="00F13D79"/>
    <w:rsid w:val="00F149B8"/>
    <w:rsid w:val="00F14E5C"/>
    <w:rsid w:val="00F15014"/>
    <w:rsid w:val="00F17C7B"/>
    <w:rsid w:val="00F201B4"/>
    <w:rsid w:val="00F21E82"/>
    <w:rsid w:val="00F22072"/>
    <w:rsid w:val="00F23B1F"/>
    <w:rsid w:val="00F256BB"/>
    <w:rsid w:val="00F25C77"/>
    <w:rsid w:val="00F268A8"/>
    <w:rsid w:val="00F27158"/>
    <w:rsid w:val="00F30E86"/>
    <w:rsid w:val="00F31483"/>
    <w:rsid w:val="00F323C3"/>
    <w:rsid w:val="00F33746"/>
    <w:rsid w:val="00F33814"/>
    <w:rsid w:val="00F35236"/>
    <w:rsid w:val="00F36DB2"/>
    <w:rsid w:val="00F444FF"/>
    <w:rsid w:val="00F460D9"/>
    <w:rsid w:val="00F508BE"/>
    <w:rsid w:val="00F52212"/>
    <w:rsid w:val="00F60F94"/>
    <w:rsid w:val="00F6577B"/>
    <w:rsid w:val="00F65E3D"/>
    <w:rsid w:val="00F6750D"/>
    <w:rsid w:val="00F67CE4"/>
    <w:rsid w:val="00F70E40"/>
    <w:rsid w:val="00F71C9E"/>
    <w:rsid w:val="00F7271B"/>
    <w:rsid w:val="00F75FCE"/>
    <w:rsid w:val="00F7670A"/>
    <w:rsid w:val="00F77060"/>
    <w:rsid w:val="00F81167"/>
    <w:rsid w:val="00F81CF0"/>
    <w:rsid w:val="00F84FBC"/>
    <w:rsid w:val="00F851AE"/>
    <w:rsid w:val="00F868D3"/>
    <w:rsid w:val="00F92498"/>
    <w:rsid w:val="00F924C4"/>
    <w:rsid w:val="00F9647A"/>
    <w:rsid w:val="00F97BBA"/>
    <w:rsid w:val="00FA0DD0"/>
    <w:rsid w:val="00FA1F5F"/>
    <w:rsid w:val="00FA766F"/>
    <w:rsid w:val="00FA7FBB"/>
    <w:rsid w:val="00FB1551"/>
    <w:rsid w:val="00FB339D"/>
    <w:rsid w:val="00FC0A46"/>
    <w:rsid w:val="00FC65D1"/>
    <w:rsid w:val="00FC766A"/>
    <w:rsid w:val="00FD3F97"/>
    <w:rsid w:val="00FD4C08"/>
    <w:rsid w:val="00FD5839"/>
    <w:rsid w:val="00FD65B7"/>
    <w:rsid w:val="00FE0902"/>
    <w:rsid w:val="00FE3F10"/>
    <w:rsid w:val="00FF287A"/>
    <w:rsid w:val="00FF288B"/>
    <w:rsid w:val="00FF2CA0"/>
    <w:rsid w:val="00FF4DE4"/>
    <w:rsid w:val="00FF5DC6"/>
    <w:rsid w:val="00FF5E02"/>
    <w:rsid w:val="00FF6C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777A"/>
    <w:pPr>
      <w:widowControl w:val="0"/>
      <w:jc w:val="both"/>
    </w:pPr>
  </w:style>
  <w:style w:type="paragraph" w:styleId="4">
    <w:name w:val="heading 4"/>
    <w:basedOn w:val="a"/>
    <w:next w:val="a"/>
    <w:link w:val="4Char"/>
    <w:uiPriority w:val="9"/>
    <w:unhideWhenUsed/>
    <w:qFormat/>
    <w:rsid w:val="00BD104C"/>
    <w:pPr>
      <w:keepNext/>
      <w:keepLines/>
      <w:spacing w:before="280" w:after="290" w:line="376" w:lineRule="auto"/>
      <w:outlineLvl w:val="3"/>
    </w:pPr>
    <w:rPr>
      <w:rFonts w:ascii="Cambria" w:eastAsia="宋体" w:hAnsi="Cambria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E58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E58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58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589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E589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E5896"/>
    <w:rPr>
      <w:sz w:val="18"/>
      <w:szCs w:val="18"/>
    </w:rPr>
  </w:style>
  <w:style w:type="character" w:customStyle="1" w:styleId="4Char">
    <w:name w:val="标题 4 Char"/>
    <w:basedOn w:val="a0"/>
    <w:link w:val="4"/>
    <w:uiPriority w:val="9"/>
    <w:rsid w:val="00BD104C"/>
    <w:rPr>
      <w:rFonts w:ascii="Cambria" w:eastAsia="宋体" w:hAnsi="Cambria" w:cs="Times New Roman"/>
      <w:b/>
      <w:bCs/>
      <w:sz w:val="28"/>
      <w:szCs w:val="28"/>
    </w:rPr>
  </w:style>
  <w:style w:type="paragraph" w:styleId="a6">
    <w:name w:val="List Paragraph"/>
    <w:basedOn w:val="a"/>
    <w:uiPriority w:val="34"/>
    <w:qFormat/>
    <w:rsid w:val="00BD104C"/>
    <w:pPr>
      <w:ind w:firstLineChars="200" w:firstLine="420"/>
    </w:pPr>
    <w:rPr>
      <w:rFonts w:ascii="Calibri" w:eastAsia="宋体" w:hAnsi="Calibri" w:cs="Times New Roman"/>
    </w:rPr>
  </w:style>
  <w:style w:type="table" w:styleId="a7">
    <w:name w:val="Table Grid"/>
    <w:basedOn w:val="a1"/>
    <w:uiPriority w:val="59"/>
    <w:rsid w:val="00372DD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unhideWhenUsed/>
    <w:rsid w:val="003438A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jac.oxfordjournals.org/external-ref?link_type=GEN&amp;access_num=HM769262" TargetMode="Externa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DC7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4DDD79CE-F637-42D0-9FC4-CD6E7A79DA56}"/>
</file>

<file path=customXml/itemProps2.xml><?xml version="1.0" encoding="utf-8"?>
<ds:datastoreItem xmlns:ds="http://schemas.openxmlformats.org/officeDocument/2006/customXml" ds:itemID="{DB29CDA7-F58E-4FE4-B32B-6EA071B3463B}"/>
</file>

<file path=customXml/itemProps3.xml><?xml version="1.0" encoding="utf-8"?>
<ds:datastoreItem xmlns:ds="http://schemas.openxmlformats.org/officeDocument/2006/customXml" ds:itemID="{8F410DEA-5BFB-4ECE-92F5-14F54FCE983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938</Words>
  <Characters>5353</Characters>
  <Application>Microsoft Office Word</Application>
  <DocSecurity>0</DocSecurity>
  <Lines>44</Lines>
  <Paragraphs>12</Paragraphs>
  <ScaleCrop>false</ScaleCrop>
  <Company/>
  <LinksUpToDate>false</LinksUpToDate>
  <CharactersWithSpaces>6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S</dc:creator>
  <cp:keywords/>
  <dc:description/>
  <cp:lastModifiedBy>ZDS</cp:lastModifiedBy>
  <cp:revision>31</cp:revision>
  <dcterms:created xsi:type="dcterms:W3CDTF">2014-10-25T13:32:00Z</dcterms:created>
  <dcterms:modified xsi:type="dcterms:W3CDTF">2015-06-29T12:22:00Z</dcterms:modified>
</cp:coreProperties>
</file>